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381" w:rsidRDefault="00033A4D" w:rsidP="00A42BC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443E31">
        <w:rPr>
          <w:rStyle w:val="Caption1"/>
          <w:b/>
          <w:bCs/>
        </w:rPr>
        <w:t>Additional file 1: Table S1</w:t>
      </w:r>
    </w:p>
    <w:p w:rsidR="00A42BCF" w:rsidRPr="00883381" w:rsidRDefault="00A42BCF" w:rsidP="00A42BCF">
      <w:p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883381">
        <w:rPr>
          <w:rFonts w:ascii="Times New Roman" w:hAnsi="Times New Roman"/>
          <w:i/>
          <w:sz w:val="20"/>
          <w:szCs w:val="20"/>
        </w:rPr>
        <w:t>Description of studies included in the realist</w:t>
      </w:r>
      <w:r w:rsidR="00DD19B9" w:rsidRPr="00883381">
        <w:rPr>
          <w:rFonts w:ascii="Times New Roman" w:hAnsi="Times New Roman"/>
          <w:i/>
          <w:sz w:val="20"/>
          <w:szCs w:val="20"/>
        </w:rPr>
        <w:t xml:space="preserve"> </w:t>
      </w:r>
      <w:r w:rsidRPr="00883381">
        <w:rPr>
          <w:rFonts w:ascii="Times New Roman" w:hAnsi="Times New Roman"/>
          <w:i/>
          <w:sz w:val="20"/>
          <w:szCs w:val="20"/>
        </w:rPr>
        <w:t xml:space="preserve">review </w:t>
      </w:r>
      <w:r w:rsidR="00DD19B9" w:rsidRPr="00883381">
        <w:rPr>
          <w:rFonts w:ascii="Times New Roman" w:hAnsi="Times New Roman"/>
          <w:i/>
          <w:sz w:val="20"/>
          <w:szCs w:val="20"/>
        </w:rPr>
        <w:t>of</w:t>
      </w:r>
      <w:r w:rsidRPr="00883381">
        <w:rPr>
          <w:rFonts w:ascii="Times New Roman" w:hAnsi="Times New Roman"/>
          <w:i/>
          <w:sz w:val="20"/>
          <w:szCs w:val="20"/>
        </w:rPr>
        <w:t xml:space="preserve"> BI</w:t>
      </w:r>
      <w:r w:rsidR="00DD19B9" w:rsidRPr="00883381">
        <w:rPr>
          <w:rFonts w:ascii="Times New Roman" w:hAnsi="Times New Roman"/>
          <w:i/>
          <w:sz w:val="20"/>
          <w:szCs w:val="20"/>
        </w:rPr>
        <w:t>s</w:t>
      </w:r>
      <w:r w:rsidRPr="00883381">
        <w:rPr>
          <w:rFonts w:ascii="Times New Roman" w:hAnsi="Times New Roman"/>
          <w:i/>
          <w:sz w:val="20"/>
          <w:szCs w:val="20"/>
        </w:rPr>
        <w:t xml:space="preserve"> for alcohol use</w:t>
      </w:r>
      <w:r w:rsidR="00DD19B9" w:rsidRPr="00883381">
        <w:rPr>
          <w:rFonts w:ascii="Times New Roman" w:hAnsi="Times New Roman"/>
          <w:i/>
          <w:sz w:val="20"/>
          <w:szCs w:val="20"/>
        </w:rPr>
        <w:t xml:space="preserve"> in the ED </w:t>
      </w:r>
    </w:p>
    <w:tbl>
      <w:tblPr>
        <w:tblpPr w:leftFromText="180" w:rightFromText="180" w:vertAnchor="text" w:tblpY="1"/>
        <w:tblOverlap w:val="never"/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701"/>
        <w:gridCol w:w="1560"/>
        <w:gridCol w:w="2409"/>
        <w:gridCol w:w="1701"/>
        <w:gridCol w:w="1985"/>
        <w:gridCol w:w="2410"/>
        <w:gridCol w:w="1559"/>
      </w:tblGrid>
      <w:tr w:rsidR="00BD41BB" w:rsidRPr="003C2E07">
        <w:trPr>
          <w:tblHeader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Reference; Quality Appraisal</w:t>
            </w:r>
          </w:p>
          <w:p w:rsidR="00BD41BB" w:rsidRPr="003C2E07" w:rsidRDefault="00BD41BB" w:rsidP="009C5A4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(Relevance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 Rigo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Sample Size (N);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br/>
              <w:t>Attrition; Setting;</w:t>
            </w:r>
          </w:p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Recruitment Meth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50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  <w:p w:rsidR="00BD41BB" w:rsidRPr="003C2E07" w:rsidRDefault="00D33450" w:rsidP="0011388B">
            <w:pPr>
              <w:spacing w:after="0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Description of Study Conditions; Providers; Trai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Details of Study Design </w:t>
            </w:r>
          </w:p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(Design; When Assessed; Measur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8F7A3D">
            <w:pPr>
              <w:spacing w:after="0"/>
              <w:jc w:val="center"/>
              <w:rPr>
                <w:rFonts w:ascii="Times New Roman" w:eastAsia="MS Mincho" w:hAnsi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Primary </w:t>
            </w:r>
            <w:proofErr w:type="spellStart"/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>Outcomes</w:t>
            </w:r>
            <w:r w:rsidR="008F7A3D" w:rsidRPr="003C2E07">
              <w:rPr>
                <w:rStyle w:val="FootnoteReference"/>
                <w:rFonts w:ascii="Times New Roman" w:eastAsia="Times New Roman" w:hAnsi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Contextual Factors </w:t>
            </w:r>
          </w:p>
          <w:p w:rsidR="00BD41BB" w:rsidRPr="003C2E07" w:rsidRDefault="00BD41BB" w:rsidP="001138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BB" w:rsidRPr="003C2E07" w:rsidRDefault="00BD41BB" w:rsidP="0011388B">
            <w:pPr>
              <w:spacing w:after="0"/>
              <w:rPr>
                <w:rFonts w:ascii="Times New Roman" w:eastAsia="MS Mincho" w:hAnsi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</w:rPr>
              <w:t xml:space="preserve"> Mechanisms</w:t>
            </w:r>
          </w:p>
          <w:p w:rsidR="00BD41BB" w:rsidRPr="003C2E07" w:rsidRDefault="00BD41BB" w:rsidP="00CF3975">
            <w:pPr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</w:tr>
      <w:tr w:rsidR="00166375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Academic ED et al. (2007)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Medium</w:t>
            </w:r>
            <w:r w:rsidRPr="003C2E07">
              <w:rPr>
                <w:rFonts w:ascii="Times New Roman" w:eastAsia="MS Mincho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oderate 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Prates et al. (2013)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338 (BI)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61 (control)</w:t>
            </w: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21.31% refused,</w:t>
            </w: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35.60% dropped out at follow-up 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4 academic EDs across U.S. </w:t>
            </w: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Convenience sample </w:t>
            </w: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36 years  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2% female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panish or English speaking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xceeded NIAAA low-risk limits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NI: 4 step process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 group: screened for at-risk drinking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given printed list of resources 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Physician, nurse, social worker,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emergency medical technician (EMT)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 hour training on SBI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AGE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questions about attending 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group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 xml:space="preserve">had significantly lower levels of typical drinks per week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aximum drinks per occasion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Prates et al. (2013): Reanalyzed data reported in Academic ED (2007)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found similar resul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t-risk drinkers (CAGE &lt; 2) benefited more from BI than dependent drinkers (CAGE &gt; 2) 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ge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gender had no impact on BI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ates et al. (2013): Gender was found to be a predictor of consumption in BI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eachable moment (engagement) </w:t>
            </w:r>
          </w:p>
          <w:p w:rsidR="00166375" w:rsidRPr="003C2E07" w:rsidRDefault="00166375" w:rsidP="001663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gnitive dissonance (connected to resolving ambivalence)</w:t>
            </w:r>
          </w:p>
        </w:tc>
      </w:tr>
      <w:tr w:rsidR="00BD41BB" w:rsidRPr="003C2E07">
        <w:trPr>
          <w:trHeight w:val="5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Aseltine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 (2010)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BD41BB" w:rsidRPr="003C2E07" w:rsidRDefault="00BD41BB" w:rsidP="00CF39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BD41BB" w:rsidRPr="003C2E07" w:rsidRDefault="00BD41BB" w:rsidP="00CF3975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190 (BI)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244 (control)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1% refused, 62% dropped out (12 months)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14 academic EDs across U.S.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 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M age = 35.8 years</w:t>
            </w:r>
          </w:p>
          <w:p w:rsidR="00BD41BB" w:rsidRPr="003C2E07" w:rsidRDefault="00391704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2% female</w:t>
            </w:r>
            <w:r w:rsidR="00BD41BB" w:rsidRPr="003C2E07">
              <w:rPr>
                <w:rFonts w:ascii="Times New Roman" w:hAnsi="Times New Roman"/>
                <w:sz w:val="20"/>
              </w:rPr>
              <w:t xml:space="preserve"> 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BNI: 4 step process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Screened for at-risk drinking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given a referral list 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Physicians, residents, nurses, </w:t>
            </w:r>
            <w:r w:rsidR="009710A9" w:rsidRPr="003C2E07">
              <w:rPr>
                <w:rFonts w:ascii="Times New Roman" w:hAnsi="Times New Roman"/>
                <w:sz w:val="20"/>
              </w:rPr>
              <w:t>EMTs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="009710A9"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>social workers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5264F6" w:rsidRPr="003C2E07">
              <w:rPr>
                <w:rFonts w:ascii="Times New Roman" w:hAnsi="Times New Roman"/>
                <w:sz w:val="20"/>
              </w:rPr>
              <w:t>Trained in s</w:t>
            </w:r>
            <w:r w:rsidRPr="003C2E07">
              <w:rPr>
                <w:rFonts w:ascii="Times New Roman" w:hAnsi="Times New Roman"/>
                <w:sz w:val="20"/>
              </w:rPr>
              <w:t xml:space="preserve">tandardized SBIRT curriculum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NI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control </w:t>
            </w:r>
          </w:p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, 6,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BD41BB" w:rsidRPr="003C2E07" w:rsidRDefault="00BD41BB" w:rsidP="001B014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IAAA guidelin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reported significantly fewer drinks per week and maximum drinks per occasion than controls at 3 months; differences no longer significant at 6 and 12 month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710A9" w:rsidRPr="003C2E07">
              <w:rPr>
                <w:rFonts w:ascii="Times New Roman" w:hAnsi="Times New Roman"/>
                <w:sz w:val="20"/>
              </w:rPr>
              <w:t>BI</w:t>
            </w:r>
            <w:r w:rsidRPr="003C2E07">
              <w:rPr>
                <w:rFonts w:ascii="Times New Roman" w:hAnsi="Times New Roman"/>
                <w:sz w:val="20"/>
              </w:rPr>
              <w:t xml:space="preserve"> efficacy did not differ among risky versus possibly dependent drinkers at any time during follow-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1BB" w:rsidRPr="003C2E07" w:rsidRDefault="00BD41BB" w:rsidP="0011388B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rPr>
          <w:trHeight w:val="368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lastRenderedPageBreak/>
              <w:t>Bazargan-Hejazi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5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88 (BI)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97 (control)</w:t>
            </w:r>
          </w:p>
          <w:p w:rsidR="009710A9" w:rsidRPr="003C2E07" w:rsidRDefault="005535DE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0% refused</w:t>
            </w:r>
            <w:r w:rsidR="009710A9" w:rsidRPr="003C2E07">
              <w:rPr>
                <w:rFonts w:ascii="Times New Roman" w:hAnsi="Times New Roman"/>
                <w:sz w:val="20"/>
              </w:rPr>
              <w:t>, 38%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lang w:val="es-CO"/>
              </w:rPr>
              <w:t xml:space="preserve">-ED in Los Angeles, CA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39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0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nglish or Spanish speaking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igh level of poverty</w:t>
            </w:r>
          </w:p>
          <w:p w:rsidR="009710A9" w:rsidRPr="003C2E07" w:rsidRDefault="009710A9" w:rsidP="009710A9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Low level of educ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15-20 minutes; structured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usual care from ED providers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referral to treatment when reques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oth conditions received health packe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ED clinicians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peer educato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One month 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9C5A4F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AUDI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control reduced drinking risk but not significa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o difference in readiness to change or outcomes for at-risk drinkers </w:t>
            </w:r>
          </w:p>
          <w:p w:rsidR="009710A9" w:rsidRPr="003C2E07" w:rsidRDefault="009710A9" w:rsidP="009710A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less effective for high-risk drinke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igh-risk drinkers may not be willing to make change (sugges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Gender was not found to predict outcomes </w:t>
            </w:r>
          </w:p>
          <w:p w:rsidR="009710A9" w:rsidRPr="003C2E07" w:rsidRDefault="009710A9" w:rsidP="009710A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rPr>
          <w:trHeight w:val="63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Blow et al. (2009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253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241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9.2% refused, 14.1% dropped out at follow-up (12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University affiliated level 1 ED, </w:t>
            </w:r>
            <w:r w:rsidRPr="003C2E07">
              <w:rPr>
                <w:rFonts w:ascii="Times New Roman" w:hAnsi="Times New Roman"/>
                <w:sz w:val="20"/>
                <w:lang w:val="es-CO"/>
              </w:rPr>
              <w:t xml:space="preserve">U.S. 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27.8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9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cutely injured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BI: Given advice + tailored or generic bookle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Control: No advice + tailored or generic bookle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Research social worke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Training in motivational interviewi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AUDIT-C,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DrINC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, SIP,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elf-report frequency/ quantity of alcohol us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group (tailored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generic booklet) reported significantly lower alcohol consumption at follow-up compared to control group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most effective for more severe alcohol consumption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helpful for people with an acute injur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at admission positively impacts BI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eachable moment        (engagement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Budinger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(2008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Weak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563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576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in U.S.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s 18+ (M age not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Subcritically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inju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edically stabl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creened positive for alcohol use disorder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BI: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 xml:space="preserve">Computer-generated feedback about current alcohol consumption + written information on strategies for behaviour change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Control: Completed initial screening onl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  <w:lang w:val="en-CA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Research fellow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Training was not report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-C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UDI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6 months: Compared to control, significantly fewer participants in BI met criteria for at-risk drinking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ignificantly more participants in BI decreased alcohol intak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2 months: No difference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was helpful for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subcritically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injured peopl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Crawford et al. (2004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287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12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8.8% refused, 36% dropped out at follow-up (12 months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in inner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London, England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M age =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44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1.9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Health information l</w:t>
            </w:r>
            <w:r w:rsidR="00D33CF2" w:rsidRPr="003C2E07">
              <w:rPr>
                <w:rFonts w:ascii="Times New Roman" w:hAnsi="Times New Roman"/>
                <w:sz w:val="20"/>
              </w:rPr>
              <w:t>eaflet + 30- minute assessment/</w:t>
            </w:r>
            <w:r w:rsidRPr="003C2E07">
              <w:rPr>
                <w:rFonts w:ascii="Times New Roman" w:hAnsi="Times New Roman"/>
                <w:sz w:val="20"/>
              </w:rPr>
              <w:t xml:space="preserve">discussion about current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previous drinking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Health information leafle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ED physicians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alcohol health worke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pecialized training and minimum 5 years’ experienc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Single-blind pragmatic RC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PAT, Form 90-AQ, TLFB,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eady Pattern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Gr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6 months: BI drank fewer mean units of alcohol per week than controls; not significant at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Women consumed less alcohol than men; lower amounts at baseline associated with lower amounts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Developing insight into consequences of drinki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Crawford et al. (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51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52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4.9% refused, 28% dropped out at follow-up (6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in central London, Englan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37.2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8.5% female</w:t>
            </w:r>
          </w:p>
          <w:p w:rsidR="009710A9" w:rsidRPr="003C2E07" w:rsidRDefault="009710A9" w:rsidP="00CD10AF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atients with deliberate self-harm (DSH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Card with tim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place of appointment + information leaflet on alcohol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health + 30- minute FRAM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Blank card + health information leaflet on alcohol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health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lcohol nurse specialis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raining was not report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ingle-blind, parallel-group, pragmatic RC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umber of subsequent episodes of DSH, AUD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 w:cs="Helvetica"/>
                <w:color w:val="000000"/>
                <w:sz w:val="20"/>
                <w:szCs w:val="17"/>
              </w:rPr>
            </w:pPr>
            <w:r w:rsidRPr="003C2E07">
              <w:rPr>
                <w:rFonts w:ascii="Times New Roman" w:hAnsi="Times New Roman"/>
                <w:sz w:val="20"/>
              </w:rPr>
              <w:t>-No significant between-group differences found</w:t>
            </w:r>
            <w:r w:rsidR="00D33CF2" w:rsidRPr="003C2E07">
              <w:rPr>
                <w:rFonts w:ascii="Times New Roman" w:hAnsi="Times New Roman"/>
                <w:sz w:val="20"/>
              </w:rPr>
              <w:t xml:space="preserve"> at any time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eastAsia="Times New Roman" w:hAnsi="Times New Roman" w:cs="Helvetica"/>
                <w:color w:val="000000"/>
                <w:sz w:val="20"/>
                <w:szCs w:val="17"/>
              </w:rPr>
              <w:t xml:space="preserve">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 w:cs="Helvetica"/>
                <w:color w:val="000000"/>
                <w:sz w:val="20"/>
                <w:szCs w:val="17"/>
              </w:rPr>
            </w:pPr>
            <w:r w:rsidRPr="003C2E07">
              <w:rPr>
                <w:rFonts w:ascii="Times New Roman" w:eastAsia="Times New Roman" w:hAnsi="Times New Roman" w:cs="Helvetica"/>
                <w:color w:val="000000"/>
                <w:sz w:val="20"/>
                <w:szCs w:val="17"/>
              </w:rPr>
              <w:t xml:space="preserve">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s may not work for people who deliberately self-harm or who have a personality disorder (sugges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8D4794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et al. (2007a</w:t>
            </w:r>
            <w:r w:rsidR="009710A9" w:rsidRPr="003C2E07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 xml:space="preserve"> Strong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et al. (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 xml:space="preserve">Medium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 xml:space="preserve"> Stro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N = 134 (objective to decrease/quit drinking), 233 (no objective to decrease/quit drinking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19.8% of tapes were lost to follow-up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See </w:t>
            </w:r>
            <w:proofErr w:type="spellStart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et al., (2007a) for setti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Second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M = 38.4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19.6% 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BI: Patients dichotomized into 2 groups: (1) expressed objective to decrease/quit drinking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(2) did not express objective to decrease/quit drinki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Therapist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Training: see </w:t>
            </w:r>
            <w:proofErr w:type="spellStart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et al. (2007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Secondary analysis of data in </w:t>
            </w:r>
            <w:proofErr w:type="spellStart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et al. (2007a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Baselin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AUDIT, weekly alcohol use, heavy drinking episodes per month, MISC (2007b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AUDIT, frequency of patient change talk (201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" w:hAnsi="Times" w:cs="Times"/>
                <w:color w:val="000000" w:themeColor="text1"/>
                <w:sz w:val="20"/>
                <w:szCs w:val="22"/>
              </w:rPr>
            </w:pP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 xml:space="preserve">-The decrease objective group showed greater reductions in consumption compared to the no decrease group (2007b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 xml:space="preserve"> 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12 months: Participants who expressed “toward change” talk drank less than those who expressed “away from change” tal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(201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" w:hAnsi="Times" w:cs="Times"/>
                <w:color w:val="000000" w:themeColor="text1"/>
                <w:sz w:val="20"/>
                <w:szCs w:val="22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 xml:space="preserve">The decrease objective group had higher levels readiness to change </w:t>
            </w:r>
          </w:p>
          <w:p w:rsidR="009710A9" w:rsidRPr="003C2E07" w:rsidRDefault="009710A9" w:rsidP="009710A9">
            <w:pPr>
              <w:spacing w:after="0"/>
              <w:rPr>
                <w:rFonts w:ascii="Times" w:hAnsi="Times" w:cs="Times"/>
                <w:color w:val="000000" w:themeColor="text1"/>
                <w:sz w:val="20"/>
                <w:szCs w:val="22"/>
              </w:rPr>
            </w:pP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 xml:space="preserve">-Gender or age were not found to impact BI effectivenes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Those with less severe drinking patterns may feel less pressure to set goals than those with more severe drinking patterns (suggested; </w:t>
            </w: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>2007b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" w:hAnsi="Times" w:cs="Times"/>
                <w:color w:val="000000" w:themeColor="text1"/>
                <w:sz w:val="20"/>
                <w:szCs w:val="22"/>
              </w:rPr>
              <w:t>-None reported (20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Patients explored ambivalence toward chang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Teachable moment (i.e., engagement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Increased self-efficacy (2007b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 xml:space="preserve">-Increased self-efficac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3C2E07">
              <w:rPr>
                <w:rFonts w:ascii="Times New Roman" w:hAnsi="Times New Roman"/>
                <w:color w:val="000000" w:themeColor="text1"/>
                <w:sz w:val="20"/>
              </w:rPr>
              <w:t>-Resolving ambivalence (2010)</w:t>
            </w:r>
          </w:p>
        </w:tc>
      </w:tr>
      <w:tr w:rsidR="008953D7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Daeppen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7b)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8953D7" w:rsidRPr="003C2E07" w:rsidRDefault="008953D7" w:rsidP="008953D7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Medium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High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color w:val="FF0000"/>
                <w:sz w:val="20"/>
              </w:rPr>
            </w:pP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310 (assessment + BI), 342 (assessment only), 335 (control, no assessment)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7.7% refused, 22% dropped out at follow-up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Urban academic ED, Lausanne, Switzerland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36.7 years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1.8% female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Injured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30 minute assessment + 15 minutes of MI style BI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 (1): Assessment + usual care (UC)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 (2): UC only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aster’s level psychologists and nurse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7-day MI workshop; minimum of 1 year clinical experience + ongoing supervis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RCT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, TLFB, ISS, days hospitalized, % seeking medical or alcohol problem consultation, % patients low-risk drinking at follow-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lcohol use decreased in all groups, no between-group differences 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 between-group differences in seeking medical or alcohol consultation, or in # days hospitalized or absent from work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color w:val="0000FF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Did not find that severity of alcohol use impacted BI outcomes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Low readiness to change may decrease BI effectiveness (suggested)</w:t>
            </w:r>
          </w:p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inor injuries, compared to major injuries, may lower BI effectiveness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3D7" w:rsidRPr="003C2E07" w:rsidRDefault="008953D7" w:rsidP="008953D7">
            <w:pPr>
              <w:spacing w:after="0"/>
              <w:rPr>
                <w:rFonts w:ascii="Times New Roman" w:hAnsi="Times New Roman"/>
                <w:color w:val="0000FF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lastRenderedPageBreak/>
              <w:t>Dauer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6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40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45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3% dropped out at follow-up (12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of a level I trauma centre, Barcelona, Spai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Mdn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age = 26 (no mean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2% female: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Injured in motor vehicle accident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15-20 minutes, FRAM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5 minutes, empathetic advi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urs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ocial worke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5-hour training 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regular supervis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, 6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UDIT-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 significant between-group differences for any variables at any time poi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azardous and binge drinking, as well as traffic violations decreased in both group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Hazardous drinkers benefited more from both interventions than non-hazardous drinke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beneficial for injured patient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ost patients were in contemplation stage of chang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eachable moment  (i.e., increased engagement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Desy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Modera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26 (BI)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20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51% dropped ou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of a level I trauma centre in the U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39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0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7% whi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(SBIRT): 5 to 10 minutes of MI + brochur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 (UC): Referral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Nurse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edical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driving recor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 significant between-group differences on alcohol consumption, recurring ED visits, or traffic viola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beneficial for injured patient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eachable moment (i.e., engagement in BI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creased self-efficacy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D’Onofrio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8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before="2" w:after="2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MS Mincho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247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247 (control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2% refused, 18% dropped out at follow-up (12 months)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of Yale-New Haven Hospital, a tertiary care urban hospital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34.9 year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2% female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ajority white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 score &gt;8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(BNI): 10 minutes, based on MI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1-minute, scripted discharge instructions,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hysicians, residents, physician associate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2-hour program with a proficiency test, sessions rated for adherence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LFB, NIAAA standards, Contemplation Ladder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Treatment Services Revie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o significant between-group differences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lcohol consumption and alcohol-related consequences decreased in both group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rvice usage increased in both group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effectiveness was not found to be influenced by severity of alcohol use, readiness to change, or gender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found to be beneficial for injured patient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Younger age and being married were associated with decreased alcohol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 in BI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Forsberg et al. (200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before="2" w:after="2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Medium </w:t>
            </w:r>
            <w:r w:rsidR="0034265E">
              <w:rPr>
                <w:rFonts w:ascii="Times New Roman" w:eastAsia="MS Mincho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80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85 (extended counseling; EC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7% refused, 28% dropped out at follow-up (12 months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mergency surgical ward at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Danderyd’s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hospital in Stockholm, Sweden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s: 16 to 73 years (no mean reported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52% female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 score &gt;8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26 minutes, assessment and feedback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C: Two sessions; assessment and exploration of concern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urgical nurses, surgeons, and psychologist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raining was not report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LFB, RTCQ, frequency of alcohol use, average daily amount, sober days, frequency of intoxication, peak amount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weekly consum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lcohol consumption decreased and readiness to change increased for both group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6 months:  Greater reductions in peak</w:t>
            </w:r>
            <w:r w:rsidR="001B05C2" w:rsidRPr="003C2E07">
              <w:rPr>
                <w:rFonts w:ascii="Times New Roman" w:hAnsi="Times New Roman"/>
                <w:sz w:val="20"/>
              </w:rPr>
              <w:t xml:space="preserve"> amounts of alcohol in BI group</w:t>
            </w:r>
            <w:r w:rsidRPr="003C2E07">
              <w:rPr>
                <w:rFonts w:ascii="Times New Roman" w:hAnsi="Times New Roman"/>
                <w:sz w:val="20"/>
              </w:rPr>
              <w:t xml:space="preserve"> (not at 12 month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found to be beneficial for injured patient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Gentilello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al. (1999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eastAsia="MS Mincho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N = 396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396 (control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% refused, 50% dropped out at follow-up (12 months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uma centre at Harborview Medical Center, University of Washington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M age = 36.1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year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8% female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BI: 30 minutes, one MI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session with personalized feedback, sent letter summarizing session one month later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Received help for drinking when requested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herapist: Psychologist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RCT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Baseline, 6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, alcohol section of the DIS, SADD, ASI, hospital records of trauma, citations of traffic violati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Decrease in injuries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and trauma treatment in BI group compared to controls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ignificant decrease in alcohol intake for BI group compared to control at 12 months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group had fewer traffic violations than control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</w:t>
            </w:r>
            <w:r w:rsidR="00094A1C" w:rsidRPr="003C2E07">
              <w:rPr>
                <w:rFonts w:ascii="Times New Roman" w:hAnsi="Times New Roman"/>
                <w:sz w:val="20"/>
              </w:rPr>
              <w:t xml:space="preserve">BI </w:t>
            </w:r>
            <w:r w:rsidR="00094A1C" w:rsidRPr="003C2E07">
              <w:rPr>
                <w:rFonts w:ascii="Times New Roman" w:hAnsi="Times New Roman" w:cs="Times"/>
                <w:sz w:val="20"/>
                <w:szCs w:val="20"/>
              </w:rPr>
              <w:t>m</w:t>
            </w:r>
            <w:r w:rsidRPr="003C2E07">
              <w:rPr>
                <w:rFonts w:ascii="Times New Roman" w:hAnsi="Times New Roman" w:cs="Times"/>
                <w:sz w:val="20"/>
                <w:szCs w:val="20"/>
              </w:rPr>
              <w:t xml:space="preserve">ost effective for </w:t>
            </w:r>
            <w:r w:rsidRPr="003C2E07">
              <w:rPr>
                <w:rFonts w:ascii="Times New Roman" w:hAnsi="Times New Roman" w:cs="Times"/>
                <w:sz w:val="20"/>
                <w:szCs w:val="20"/>
              </w:rPr>
              <w:lastRenderedPageBreak/>
              <w:t>patients with mild to moderate alcohol problem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 w:cs="Times"/>
                <w:sz w:val="20"/>
                <w:szCs w:val="20"/>
              </w:rPr>
              <w:t>-</w:t>
            </w:r>
            <w:r w:rsidR="00094A1C" w:rsidRPr="003C2E07">
              <w:rPr>
                <w:rFonts w:ascii="Times New Roman" w:hAnsi="Times New Roman" w:cs="Times"/>
                <w:sz w:val="20"/>
                <w:szCs w:val="20"/>
              </w:rPr>
              <w:t>BI m</w:t>
            </w:r>
            <w:r w:rsidRPr="003C2E07">
              <w:rPr>
                <w:rFonts w:ascii="Times New Roman" w:hAnsi="Times New Roman" w:cs="Times"/>
                <w:sz w:val="20"/>
                <w:szCs w:val="20"/>
              </w:rPr>
              <w:t xml:space="preserve">ore effective for patients who were unmarried and unemployed 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 w:cs="Times"/>
                <w:sz w:val="20"/>
                <w:szCs w:val="20"/>
              </w:rPr>
              <w:t>-</w:t>
            </w:r>
            <w:r w:rsidR="00094A1C" w:rsidRPr="003C2E07">
              <w:rPr>
                <w:rFonts w:ascii="Times New Roman" w:hAnsi="Times New Roman" w:cs="Times"/>
                <w:sz w:val="20"/>
                <w:szCs w:val="20"/>
              </w:rPr>
              <w:t>BI m</w:t>
            </w:r>
            <w:r w:rsidRPr="003C2E07">
              <w:rPr>
                <w:rFonts w:ascii="Times New Roman" w:hAnsi="Times New Roman" w:cs="Times"/>
                <w:sz w:val="20"/>
                <w:szCs w:val="20"/>
              </w:rPr>
              <w:t>ore effective for fema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Assuming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personal responsibility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Increased self-efficacy and optimism </w:t>
            </w:r>
          </w:p>
          <w:p w:rsidR="009710A9" w:rsidRPr="003C2E07" w:rsidRDefault="009710A9" w:rsidP="002B3F56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Resolving ambivalence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lastRenderedPageBreak/>
              <w:t>Havard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>, et al. (2007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Medium </w:t>
            </w:r>
            <w:r w:rsidR="0034265E">
              <w:rPr>
                <w:rFonts w:ascii="Times New Roman" w:eastAsia="MS Mincho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r w:rsidR="00066708" w:rsidRPr="003C2E07">
              <w:rPr>
                <w:rFonts w:ascii="Times New Roman" w:eastAsia="MS Mincho" w:hAnsi="Times New Roman"/>
                <w:sz w:val="20"/>
                <w:szCs w:val="20"/>
              </w:rPr>
              <w:t>Stro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10 RCTs (sample sizes ranged from 85 to 1134, M = 582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varied by stud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setting</w:t>
            </w:r>
            <w:r w:rsidR="001E1046" w:rsidRPr="003C2E07">
              <w:rPr>
                <w:rFonts w:ascii="Times New Roman" w:hAnsi="Times New Roman"/>
                <w:sz w:val="20"/>
              </w:rPr>
              <w:t>s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1E1046" w:rsidRPr="003C2E07">
              <w:rPr>
                <w:rFonts w:ascii="Times New Roman" w:hAnsi="Times New Roman"/>
                <w:sz w:val="20"/>
              </w:rPr>
              <w:t>not specifie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cruitment varied by stud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ge varied by stud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% female varied by stud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Length of intervention varied from 5-60 minut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eta-analysi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Quantity/ frequency of drinking,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drinking consequences, alcohol-related injuries</w:t>
            </w:r>
          </w:p>
          <w:p w:rsidR="009710A9" w:rsidRPr="003C2E07" w:rsidRDefault="001E1046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710A9" w:rsidRPr="003C2E07">
              <w:rPr>
                <w:rFonts w:ascii="Times New Roman" w:hAnsi="Times New Roman"/>
                <w:sz w:val="20"/>
              </w:rPr>
              <w:t>Commonly used measures: CAGE, AUDIT, PA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s did not reduce alcohol consumption at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6 and 12 months: BI group had lower odds of experiencing an alcohol-related injury  (not significan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was beneficial for injured patien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Havard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2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150 (BI), 154 (control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5.1% refused, 19.7%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s in 5 rural communities in South Wales, Australia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Mdn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age = 29 years (no mean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6% 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2F54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Personalized normative feedback mailed to participant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 feedbac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herapist: N/A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: 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RCT </w:t>
            </w:r>
          </w:p>
          <w:p w:rsidR="009710A9" w:rsidRPr="003C2E07" w:rsidRDefault="00202F5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</w:t>
            </w:r>
            <w:r w:rsidR="009710A9" w:rsidRPr="003C2E07">
              <w:rPr>
                <w:rFonts w:ascii="Times New Roman" w:hAnsi="Times New Roman"/>
                <w:sz w:val="20"/>
              </w:rPr>
              <w:t>week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, Quantity/ frequency of alcohol consum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group consumed significantly less alcohol than the control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ore effective for women than men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ge, education, baseline alcohol consumption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lcohol dependence did not interact with treatment cond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Helmklamp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4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5A2D84" w:rsidRPr="003C2E07">
              <w:rPr>
                <w:rFonts w:ascii="Times New Roman" w:hAnsi="Times New Roman"/>
                <w:sz w:val="20"/>
              </w:rPr>
              <w:t>Modera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Not reported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(article reports on a series of alcohol intervention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: N/A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at West Virginia University Hospital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cruitment: N/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ge, ethnicity etc. not reported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rief MI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counseling sessions tailored to the patient’s readiness to chang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the importance of confidence in making chang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herapist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Training: 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ummary of results from several studi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is an appropriate setting for BI program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est for excessive/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binge drinkers through use of behaviour modification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elf-directed change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atients who think about or take action to change their drinking behaviour may make more significant chang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Lower readiness to change may make BIs less effective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eachable moment (engagement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High rates acceptance of BI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creased confidence/ empowerment to make a change (self-efficacy)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Hungerford et al. (200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83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2% refused, 64%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at large public hospital in Atlanta, GA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s 21 and older (did not report mean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5.5% 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Brief counseling session tailored to patient’s level of motivation to chang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everity of alcohol us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n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staff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ocial work and project-specific training (did not specif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, Acceptability (calculated rates of consent, received intervention, set goals to change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reported satisfaction),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Likert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Scale for readiness to chang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ignificant decreases in alcohol intake, alcohol-related harm, and dependence symptom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ignificant increase in readiness to chang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Dedicated staff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Intervention tailored to patient’s readiness to chang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/ acceptabilit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lf-efficacy/skill building (goal setting skills)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Korcha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2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162 (not ready), 72 (unsure)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5 (ready), 152 (intervention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in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Sosnowied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, Poland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 mean age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% female not report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SBIRT, 15-20 minute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n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nurs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APS4, Readiness Ruler, SIP, TLF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 w:cs="Helvetica"/>
                <w:color w:val="141413"/>
                <w:sz w:val="20"/>
                <w:szCs w:val="15"/>
              </w:rPr>
            </w:pPr>
            <w:r w:rsidRPr="003C2E07">
              <w:rPr>
                <w:rFonts w:ascii="Times New Roman" w:hAnsi="Times New Roman" w:cs="Helvetica"/>
                <w:color w:val="141413"/>
                <w:sz w:val="20"/>
                <w:szCs w:val="15"/>
              </w:rPr>
              <w:t>-3 months: Ready and unsure groups signi</w:t>
            </w:r>
            <w:r w:rsidRPr="003C2E07">
              <w:rPr>
                <w:rFonts w:ascii="Times New Roman" w:hAnsi="Helvetica" w:cs="Helvetica"/>
                <w:color w:val="141413"/>
                <w:sz w:val="20"/>
                <w:szCs w:val="15"/>
              </w:rPr>
              <w:t>fi</w:t>
            </w:r>
            <w:r w:rsidRPr="003C2E07">
              <w:rPr>
                <w:rFonts w:ascii="Times New Roman" w:hAnsi="Times New Roman" w:cs="Helvetica"/>
                <w:color w:val="141413"/>
                <w:sz w:val="20"/>
                <w:szCs w:val="15"/>
              </w:rPr>
              <w:t>cantly decreased the quantity of drinks consumed compared to the unsure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upon admission (sugges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adiness to change impacted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 did not impact BI effective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eachable moment (i.e., engagement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Kunz et al. (2004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before="2" w:after="2"/>
              <w:rPr>
                <w:rFonts w:ascii="Times New Roman" w:eastAsia="MS Mincho" w:hAnsi="Times New Roman"/>
                <w:sz w:val="20"/>
                <w:szCs w:val="20"/>
              </w:rPr>
            </w:pP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Medium </w:t>
            </w:r>
            <w:r w:rsidR="0034265E">
              <w:rPr>
                <w:rFonts w:ascii="Times New Roman" w:eastAsia="MS Mincho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eastAsia="MS Mincho" w:hAnsi="Times New Roman"/>
                <w:sz w:val="20"/>
                <w:szCs w:val="20"/>
              </w:rPr>
              <w:t xml:space="preserve"> Modera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90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04 (EC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65% dropped out at follow-up (3 months)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King Drew Medical Center Emergency department, Los Angeles, CA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3903E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</w:t>
            </w:r>
            <w:r w:rsidR="009710A9" w:rsidRPr="003C2E07">
              <w:rPr>
                <w:rFonts w:ascii="Times New Roman" w:hAnsi="Times New Roman"/>
                <w:sz w:val="20"/>
              </w:rPr>
              <w:t>ge = 41.5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9% female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ost were African America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Action plans and health information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C: Health information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alth promotion advocate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, NIAAA standar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 months: BI group consumed less alcohol, had fewer episodes of heavy drinking, and lower AUDIT scores than the control group (not significan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igher motivation to change at baseline had a lower probability of heavy episodic drinking at follow-up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Gender had no impact on BI</w:t>
            </w:r>
          </w:p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Leontiva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3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1304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0%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in U.S.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Ages 19-29 years (mean not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% female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AUDIT score &gt;5 out of 4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Brief MI (four conditions according to stage of change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n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herapists were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aseline stage of change predicted reduction of alcohol intake, harm, and dependenc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adiness to change impacted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3E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Engagement</w:t>
            </w:r>
          </w:p>
          <w:p w:rsidR="009710A9" w:rsidRPr="003C2E07" w:rsidRDefault="003903E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</w:rPr>
              <w:t>-Increased awareness/</w:t>
            </w:r>
            <w:r w:rsidR="00604AA9"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>insigh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FF5BE2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lastRenderedPageBreak/>
              <w:t>Loftipour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3)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oderat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Wea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1816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not reported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ertiary Academic ED in U.S.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C2E07">
              <w:rPr>
                <w:rFonts w:ascii="Times New Roman" w:hAnsi="Times New Roman"/>
                <w:sz w:val="20"/>
                <w:szCs w:val="20"/>
              </w:rPr>
              <w:t>Mdn</w:t>
            </w:r>
            <w:proofErr w:type="spellEnd"/>
            <w:r w:rsidRPr="003C2E07">
              <w:rPr>
                <w:rFonts w:ascii="Times New Roman" w:hAnsi="Times New Roman"/>
                <w:sz w:val="20"/>
                <w:szCs w:val="20"/>
              </w:rPr>
              <w:t xml:space="preserve"> age =43 years (mean not reported)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Approx. 50% female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Not dependent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Spanish speakin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671F06" w:rsidRPr="003C2E07">
              <w:rPr>
                <w:rFonts w:ascii="Times New Roman" w:hAnsi="Times New Roman"/>
                <w:sz w:val="20"/>
              </w:rPr>
              <w:t>BI</w:t>
            </w:r>
            <w:r w:rsidRPr="003C2E07">
              <w:rPr>
                <w:rFonts w:ascii="Times New Roman" w:hAnsi="Times New Roman"/>
                <w:sz w:val="20"/>
              </w:rPr>
              <w:t xml:space="preserve">: Computerized alcohol screening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B40C83" w:rsidRPr="003C2E07">
              <w:rPr>
                <w:rFonts w:ascii="Times New Roman" w:hAnsi="Times New Roman"/>
                <w:sz w:val="20"/>
              </w:rPr>
              <w:t>BI</w:t>
            </w:r>
            <w:r w:rsidRPr="003C2E07">
              <w:rPr>
                <w:rFonts w:ascii="Times New Roman" w:hAnsi="Times New Roman"/>
                <w:sz w:val="20"/>
              </w:rPr>
              <w:t xml:space="preserve"> (personal feedback, goal setting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personal alcohol reduction plan)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ne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herapists: N/A</w:t>
            </w:r>
          </w:p>
          <w:p w:rsidR="00FF5BE2" w:rsidRPr="003C2E07" w:rsidRDefault="00FF5BE2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: 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B10" w:rsidRPr="003C2E07" w:rsidRDefault="001D6B10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trospective observational descriptive study</w:t>
            </w:r>
          </w:p>
          <w:p w:rsidR="001D6B10" w:rsidRPr="003C2E07" w:rsidRDefault="001D6B10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immediately after BI</w:t>
            </w:r>
          </w:p>
          <w:p w:rsidR="00FF5BE2" w:rsidRPr="003C2E07" w:rsidRDefault="001D6B10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ated readiness to change from 1 to 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1D6B10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adiness to change increased (did not reported if significan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1D6B10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Women had higher readiness to change than men after the B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BE2" w:rsidRPr="003C2E07" w:rsidRDefault="001D6B10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Monti et al. (1999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52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42 (Standard Care; SC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3% refused, 11% dropped out at follow-up (6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in U.S.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18.4 </w:t>
            </w:r>
            <w:r w:rsidR="009572F6" w:rsidRPr="003C2E07">
              <w:rPr>
                <w:rFonts w:ascii="Times New Roman" w:hAnsi="Times New Roman"/>
                <w:sz w:val="20"/>
              </w:rPr>
              <w:t>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6.5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arly adulthoo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ost were whi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35-40 minutes, used MI principles, given handouts and personalized feedbac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C: 5 minutes, handout about avoiding drinking and driving, and a list of agenci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A to MA-level staff members with 1 to 2 years of experi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“Extensive training” and weekly supervision, rated for adh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</w:t>
            </w:r>
          </w:p>
          <w:p w:rsidR="009710A9" w:rsidRPr="003C2E07" w:rsidRDefault="009710A9" w:rsidP="009572F6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Young Adult Drinking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Driving Questionnaire, DMV record of moving violations, AIC, Health Behavior Questionnaire, ADQ, Stag</w:t>
            </w:r>
            <w:r w:rsidR="009572F6" w:rsidRPr="003C2E07">
              <w:rPr>
                <w:rFonts w:ascii="Times New Roman" w:hAnsi="Times New Roman"/>
                <w:sz w:val="20"/>
              </w:rPr>
              <w:t>e of Change Algorith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group less likely than SC group to have moving violations, drink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drive, alcohol related problem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lcohol-related injuri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lcohol use decreased over time, but no significant between-group differenc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Heightened emotional stat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either gender nor readiness moderated findin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Murray et al. (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arent study N = 551 (BI) 581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condary study N = 137 (physicians) 142 (non-physician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9% dropped out (parent study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4 academic ED centers in U.S.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condary analysis of d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35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2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2% African-America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lish and Spanish speaking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(SBIRT): 10 minute BNI, written low-risk drinking guideline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treatment centre referral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Written low-risk guideline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treatment referral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hysicians, nurses, social workers, EMT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-hour interactive SBIRT 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non-randomized comparison group (parent study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econdary analysi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IAAA standar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was not found to be more effective when delivered by a physician compared to a non-physicia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either gender nor marital status were found to impact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Participants with higher education had less alcohol consumption per day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less alcohol consumption on days used than those with less educatio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upon admission to the ED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Engageme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Feeling empowe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Resolving ambivalence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Neumann et al. (2006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581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575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9.8% refused, 41.9% dropped out at follow-up (12 months)</w:t>
            </w:r>
          </w:p>
          <w:p w:rsidR="009710A9" w:rsidRPr="003C2E07" w:rsidRDefault="009710A9" w:rsidP="009710A9">
            <w:pPr>
              <w:spacing w:after="0"/>
            </w:pPr>
            <w:r w:rsidRPr="003C2E07">
              <w:rPr>
                <w:rFonts w:ascii="Times New Roman" w:hAnsi="Times New Roman"/>
                <w:sz w:val="20"/>
              </w:rPr>
              <w:t xml:space="preserve">-ED of the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Charite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Campus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Mitte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, University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Hospital of Berlin</w:t>
            </w:r>
          </w:p>
          <w:p w:rsidR="009710A9" w:rsidRPr="003C2E07" w:rsidRDefault="009710A9" w:rsidP="009710A9">
            <w:pPr>
              <w:spacing w:after="0"/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M age = 30.5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1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ost were employ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ost in pre-contemplation stage of chang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</w:t>
            </w:r>
            <w:r w:rsidRPr="003C2E07">
              <w:rPr>
                <w:rFonts w:ascii="Times New Roman" w:hAnsi="Times New Roman" w:cs="Times"/>
                <w:sz w:val="20"/>
                <w:szCs w:val="20"/>
              </w:rPr>
              <w:t>Computer-generated feedback about current drinking habits, letter sent summarizing BI, used FRAMES, given alcohol resourc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 w:cs="Times"/>
                <w:sz w:val="20"/>
                <w:szCs w:val="20"/>
              </w:rPr>
              <w:t>-Control: Routine ED procedur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 w:cs="Times"/>
                <w:sz w:val="20"/>
                <w:szCs w:val="20"/>
              </w:rPr>
            </w:pPr>
            <w:r w:rsidRPr="003C2E07">
              <w:rPr>
                <w:rFonts w:ascii="Times New Roman" w:hAnsi="Times New Roman" w:cs="Times"/>
                <w:sz w:val="20"/>
                <w:szCs w:val="20"/>
              </w:rPr>
              <w:t xml:space="preserve">-Therapists: N/A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 w:cs="Times"/>
                <w:sz w:val="20"/>
                <w:szCs w:val="20"/>
              </w:rPr>
              <w:lastRenderedPageBreak/>
              <w:t>-Training: 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Prospective 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ritish Medical Association (BMA) criteria for at-risk drinking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UD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6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: Decreased alcohol consumption in BI condition compared to controls </w:t>
            </w:r>
          </w:p>
          <w:p w:rsidR="009710A9" w:rsidRPr="003C2E07" w:rsidRDefault="009710A9" w:rsidP="00971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6 months: Greater decrease in portion meeting BMA criteria for at-risk drinking in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BI condition compared to control  (not significant at 12 month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BI had greatest effect on those in contemplation stage of change</w:t>
            </w:r>
          </w:p>
          <w:p w:rsidR="009710A9" w:rsidRPr="003C2E07" w:rsidRDefault="009572F6" w:rsidP="009710A9">
            <w:pPr>
              <w:numPr>
                <w:ins w:id="0" w:author="Meredith  Herman " w:date="2014-06-26T18:07:00Z"/>
              </w:num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Younger patients benefited </w:t>
            </w:r>
            <w:r w:rsidR="009710A9" w:rsidRPr="003C2E07">
              <w:rPr>
                <w:rFonts w:ascii="Times New Roman" w:hAnsi="Times New Roman"/>
                <w:sz w:val="20"/>
              </w:rPr>
              <w:t>more from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The more alcohol consumption at baseline, the more likely participants were to be at-risk drinkers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at 6 months (severity of use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upon admission to the ED impacts BI effectiveness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 in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sight/ awareness of drinking problem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lastRenderedPageBreak/>
              <w:t>Nordqvist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5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260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59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0% refused, 64% dropped out at follow-up (6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ED at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Motala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County Hospital in southern Swede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38.75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0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wedis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(Cohort B): Screening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+ written advic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 (Cohort A): Screening onl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ditions were also separated by ‘risky’ and ‘non-risky’ drinke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oject assista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ing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-C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a readiness to change ques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‘Risky’ had a decrease in drinking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‘non-risky’ had all measures increase</w:t>
            </w:r>
          </w:p>
          <w:p w:rsidR="009710A9" w:rsidRPr="003C2E07" w:rsidRDefault="009710A9" w:rsidP="009710A9">
            <w:pPr>
              <w:spacing w:after="0"/>
              <w:rPr>
                <w:rFonts w:ascii="Times-Roman" w:hAnsi="Times-Roman" w:cs="Times-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t>-BI: ‘Risky’ had a decrease in drin</w:t>
            </w:r>
            <w:r w:rsidR="009572F6" w:rsidRPr="003C2E07">
              <w:rPr>
                <w:rFonts w:ascii="Times New Roman" w:hAnsi="Times New Roman"/>
                <w:sz w:val="20"/>
              </w:rPr>
              <w:t xml:space="preserve">king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="009572F6" w:rsidRPr="003C2E07">
              <w:rPr>
                <w:rFonts w:ascii="Times New Roman" w:hAnsi="Times New Roman"/>
                <w:sz w:val="20"/>
              </w:rPr>
              <w:t xml:space="preserve"> ‘non-risky’ increased</w:t>
            </w:r>
            <w:r w:rsidRPr="003C2E07">
              <w:rPr>
                <w:rFonts w:ascii="Times New Roman" w:hAnsi="Times New Roman"/>
                <w:sz w:val="20"/>
              </w:rPr>
              <w:t xml:space="preserve"> in all measures</w:t>
            </w:r>
            <w:r w:rsidRPr="003C2E07">
              <w:rPr>
                <w:rFonts w:ascii="Times-Roman" w:hAnsi="Times-Roman" w:cs="Times-Roman"/>
                <w:sz w:val="20"/>
                <w:szCs w:val="20"/>
                <w:lang w:val="en-CA" w:eastAsia="en-CA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-Roman" w:hAnsi="Times-Roman" w:cs="Times-Roman"/>
                <w:sz w:val="20"/>
                <w:szCs w:val="20"/>
                <w:lang w:val="en-CA" w:eastAsia="en-CA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The BI group became more ready to change than the control</w:t>
            </w:r>
            <w:r w:rsidRPr="003C2E07">
              <w:rPr>
                <w:rFonts w:ascii="Times-Roman" w:hAnsi="Times-Roman" w:cs="Times-Roman"/>
                <w:sz w:val="20"/>
                <w:szCs w:val="20"/>
                <w:lang w:val="en-CA" w:eastAsia="en-CA"/>
              </w:rPr>
              <w:t xml:space="preserve">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igher baseline consumption was associated with greater decrease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helpful for injured patient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Increased self-awareness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Roudsari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09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  <w:lang w:val="en-CA"/>
              </w:rPr>
              <w:t>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737 (BI), 756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1.3% refused, 40% dropped out at follow-up (12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color w:val="231F20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color w:val="231F20"/>
                <w:sz w:val="20"/>
                <w:szCs w:val="20"/>
                <w:lang w:val="en-CA" w:eastAsia="en-CA"/>
              </w:rPr>
              <w:t>Level I urban trauma center in the U.S.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s 18+ years (no mean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ost were whi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% female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: Non-confrontational, patient-centered conversation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Questionnaire and referral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aster’s level clinicians and student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5-day certified training session from the Motivational Interview Network of Train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6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572F6" w:rsidRPr="003C2E07">
              <w:rPr>
                <w:rFonts w:ascii="Times New Roman" w:hAnsi="Times New Roman"/>
                <w:sz w:val="20"/>
              </w:rPr>
              <w:t>BAC</w:t>
            </w:r>
            <w:r w:rsidRPr="003C2E07">
              <w:rPr>
                <w:rFonts w:ascii="Times New Roman" w:hAnsi="Times New Roman"/>
                <w:sz w:val="20"/>
              </w:rPr>
              <w:t xml:space="preserve">, CAGE, self-reported injuri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BI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not associated with reduction in risk of general injuries, alcohol-related injuries, or ED-required injuries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  <w:t>-BI did not help reduce injuries among initially injured patients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  <w:t>-Controlled for gender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color w:val="231F20"/>
                <w:sz w:val="20"/>
                <w:szCs w:val="20"/>
                <w:lang w:val="en-CA" w:eastAsia="en-CA"/>
              </w:rPr>
              <w:t>-No differences for any ethniciti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one reported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Saitz et al. (2006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E8616B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  <w:szCs w:val="20"/>
              </w:rPr>
              <w:t xml:space="preserve"> Moderat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341 (not broken down by condition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Urban general hospital in U.S.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b/>
                <w:bCs/>
                <w:color w:val="4F81BD"/>
                <w:sz w:val="20"/>
                <w:szCs w:val="26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 age = 44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b/>
                <w:bCs/>
                <w:color w:val="4F81BD"/>
                <w:sz w:val="20"/>
                <w:szCs w:val="26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29% femal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45% Black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7% alcohol depende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572F6" w:rsidRPr="003C2E07">
              <w:rPr>
                <w:rFonts w:ascii="Times New Roman" w:hAnsi="Times New Roman"/>
                <w:sz w:val="20"/>
              </w:rPr>
              <w:t xml:space="preserve">Description of intervention, therapists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="009572F6" w:rsidRPr="003C2E07">
              <w:rPr>
                <w:rFonts w:ascii="Times New Roman" w:hAnsi="Times New Roman"/>
                <w:sz w:val="20"/>
              </w:rPr>
              <w:t xml:space="preserve"> training n</w:t>
            </w:r>
            <w:r w:rsidRPr="003C2E07">
              <w:rPr>
                <w:rFonts w:ascii="Times New Roman" w:hAnsi="Times New Roman"/>
                <w:sz w:val="20"/>
              </w:rPr>
              <w:t>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ymposium presentation (including RCT by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D’Onofrio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, 2008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Outcome measures were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-There were few significant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effects of the intervention on consumption among all</w:t>
            </w:r>
            <w:r w:rsidR="006435EA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subjects with unhealthy alcohol use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Heightened emotional state upon admission to ED increases BI effectiveness</w:t>
            </w:r>
            <w:r w:rsidR="00920ABC"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 (suggested)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-BI was not sufficient for decreasing consumption among alcohol dependent patients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 in BI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Schermer et al. (2006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62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4 (SC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19.75% refused (did not report follow-up attrition) 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lang w:val="en-CA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University of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New Mexico Hospital Trauma Centr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lang w:val="en-CA"/>
              </w:rPr>
              <w:t xml:space="preserve">-Convenience samp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M age = 33 year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0.95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volved in motor vehicle accident (MVA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BI: 30 minutes, MI sty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Control (SC):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920ABC" w:rsidRPr="003C2E07">
              <w:rPr>
                <w:rFonts w:ascii="Times New Roman" w:hAnsi="Times New Roman"/>
                <w:sz w:val="20"/>
              </w:rPr>
              <w:t>P</w:t>
            </w:r>
            <w:r w:rsidRPr="003C2E07">
              <w:rPr>
                <w:rFonts w:ascii="Times New Roman" w:hAnsi="Times New Roman"/>
                <w:sz w:val="20"/>
              </w:rPr>
              <w:t xml:space="preserve">articipants received a list of phone numbers with alcohol treatment organization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Social worker or trauma surgeon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  <w:lang w:val="en-CA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lastRenderedPageBreak/>
              <w:t>-</w:t>
            </w:r>
            <w:r w:rsidRPr="003C2E07">
              <w:rPr>
                <w:rFonts w:ascii="Times New Roman" w:hAnsi="Times New Roman"/>
                <w:sz w:val="20"/>
              </w:rPr>
              <w:t>Training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3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  <w:lang w:val="en-CA"/>
              </w:rPr>
            </w:pPr>
            <w:r w:rsidRPr="003C2E07">
              <w:rPr>
                <w:rFonts w:ascii="Times New Roman" w:hAnsi="Times New Roman"/>
                <w:sz w:val="20"/>
                <w:lang w:val="en-CA"/>
              </w:rPr>
              <w:t>-Number of DUIs in 3 years following BI</w:t>
            </w:r>
            <w:r w:rsidRPr="003C2E07">
              <w:rPr>
                <w:rFonts w:ascii="Times New Roman" w:hAnsi="Times New Roman"/>
                <w:b/>
                <w:sz w:val="20"/>
                <w:lang w:val="en-CA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group had </w:t>
            </w:r>
            <w:r w:rsidR="00CD10AF" w:rsidRPr="003C2E07">
              <w:rPr>
                <w:rFonts w:ascii="Times New Roman" w:hAnsi="Times New Roman"/>
                <w:sz w:val="20"/>
              </w:rPr>
              <w:t>fewer</w:t>
            </w:r>
            <w:r w:rsidRPr="003C2E07">
              <w:rPr>
                <w:rFonts w:ascii="Times New Roman" w:hAnsi="Times New Roman"/>
                <w:sz w:val="20"/>
              </w:rPr>
              <w:t xml:space="preserve"> DUIs than SC gro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I was strongest protective factor against a DUI arrest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verity of alcohol use was not found to impact DUI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Gender was not found to impact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Younger age had better BI outcom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Heightened emotional state upon ED admission positively impacts BI effective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Engagement</w:t>
            </w:r>
          </w:p>
          <w:p w:rsidR="009710A9" w:rsidRPr="003C2E07" w:rsidRDefault="00CD10AF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710A9" w:rsidRPr="003C2E07">
              <w:rPr>
                <w:rFonts w:ascii="Times New Roman" w:hAnsi="Times New Roman"/>
                <w:sz w:val="20"/>
              </w:rPr>
              <w:t xml:space="preserve">Self-efficac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Smith et al. (2003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75 (BI)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76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% refused, 19% dropped out at follow-up (12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ccident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Emergency department at an urban teaching hospital, U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24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0% female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-Facial injur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MI-inform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Control: Given a list alcohol resource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urs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rained by Clinical Psychologist in two 90-minute workshops, learned style of MI and strategi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ssions rated for adh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ospective 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UDIT, Brief Alcohol Problems Questionnaire, 901 Drink Diary Section, Social Satisfaction Questionnai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Less total alcohol consumption, more days abstinent, less hazardous drinker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less consumption in a week for BI than control at 12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 patients benefited from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upon ED admission positively impacts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Young males benefitted from BI (no comparison to femal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ngagement in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creased responsibility for chang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elf-efficac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Suffoletto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2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45 (</w:t>
            </w:r>
            <w:r w:rsidR="00250C1C" w:rsidRPr="003C2E07">
              <w:rPr>
                <w:rFonts w:ascii="Times New Roman" w:hAnsi="Times New Roman"/>
                <w:sz w:val="20"/>
              </w:rPr>
              <w:t>Intervention</w:t>
            </w:r>
            <w:r w:rsidRPr="003C2E07">
              <w:rPr>
                <w:rFonts w:ascii="Times New Roman" w:hAnsi="Times New Roman"/>
                <w:sz w:val="20"/>
              </w:rPr>
              <w:t>), 45 (</w:t>
            </w:r>
            <w:r w:rsidR="00250C1C" w:rsidRPr="003C2E07">
              <w:rPr>
                <w:rFonts w:ascii="Times New Roman" w:hAnsi="Times New Roman"/>
                <w:sz w:val="20"/>
              </w:rPr>
              <w:t>BI</w:t>
            </w:r>
            <w:r w:rsidRPr="003C2E07">
              <w:rPr>
                <w:rFonts w:ascii="Times New Roman" w:hAnsi="Times New Roman"/>
                <w:sz w:val="20"/>
              </w:rPr>
              <w:t xml:space="preserve">)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45 (contro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% refused, 13%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3 EDs in Western Pennsylvania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21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66% fema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4% Black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FF9" w:rsidRPr="003C2E07" w:rsidRDefault="00293FF9" w:rsidP="00293FF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BI: Control + required to respond to questionnaire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</w:t>
            </w:r>
            <w:r w:rsidR="00250C1C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Intervention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: </w:t>
            </w:r>
            <w:r w:rsidR="00250C1C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eedback about alcohol use sent to client by text message</w:t>
            </w:r>
            <w:r w:rsidR="00250C1C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each week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Control: 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Reminder to complete survey sent by text message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Research associates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Training was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680D65" w:rsidRPr="003C2E07">
              <w:rPr>
                <w:rFonts w:ascii="Times New Roman" w:hAnsi="Times New Roman"/>
                <w:sz w:val="20"/>
              </w:rPr>
              <w:t>each week for 12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680D65" w:rsidRPr="003C2E07">
              <w:rPr>
                <w:rFonts w:ascii="Times New Roman" w:hAnsi="Times New Roman"/>
                <w:sz w:val="20"/>
              </w:rPr>
              <w:t>week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UDIT-C, TLFB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RAPI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Patients willing to set a goal were less likely to experi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heavy drinking days the following week compared with those who did not set goal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Readiness to change may interact with severity of alcohol use (sugge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Insight into consequences of drinking/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increased awar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Self-efficacy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Trinks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0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Medium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52 (Long Feedback; LF), 41 (Short Feedback; SF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% refused, 83.3% dropped out at follow-up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ED facilit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of the </w:t>
            </w:r>
            <w:proofErr w:type="spellStart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Motala</w:t>
            </w:r>
            <w:proofErr w:type="spellEnd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County Hospital, Swede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  <w:szCs w:val="20"/>
              </w:rPr>
              <w:t>Ages 18-69 years (no mean repor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69% 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SF: 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Graphic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illustration of the risks of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weekly alcohol consumption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LF: Same as SF + 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tailor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advice and information on weekly alcohol intake level, </w:t>
            </w:r>
            <w:r w:rsidR="0034265E">
              <w:rPr>
                <w:rFonts w:ascii="Times New Roman" w:hAnsi="Times New Roman"/>
                <w:sz w:val="20"/>
                <w:szCs w:val="20"/>
                <w:lang w:val="en-CA" w:eastAsia="en-CA"/>
              </w:rPr>
              <w:t>and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 assessment of motivation to change drinking patterns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Therapist: Triage nurses</w:t>
            </w:r>
          </w:p>
          <w:p w:rsidR="009710A9" w:rsidRPr="003C2E07" w:rsidRDefault="00920ABC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Training was n</w:t>
            </w:r>
            <w:r w:rsidR="009710A9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ot repor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ospective 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Outcomes measures were not reported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-6 months: Participants in the LF group significantly reduced their heavy episodic drinking compared to participants in the SF group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 xml:space="preserve">-SF group reduced heavy episodic drinking somewhat (not statistically significant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None repor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Engagement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Resolving ambivalence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Increased insight/ awareness of drinking problem may increase motivation</w:t>
            </w:r>
          </w:p>
        </w:tc>
      </w:tr>
      <w:tr w:rsidR="00B5475A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75A" w:rsidRPr="003C2E07" w:rsidRDefault="00B5475A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Trinks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3)</w:t>
            </w:r>
          </w:p>
          <w:p w:rsidR="00B5475A" w:rsidRPr="003C2E07" w:rsidRDefault="00B5475A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B5475A" w:rsidRPr="003C2E07" w:rsidRDefault="00A23D1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High</w:t>
            </w:r>
            <w:r w:rsidR="00B5475A" w:rsidRPr="003C2E07">
              <w:rPr>
                <w:rFonts w:ascii="Times New Roman" w:hAnsi="Times New Roman"/>
                <w:sz w:val="20"/>
              </w:rPr>
              <w:t xml:space="preserve">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="00B5475A" w:rsidRPr="003C2E07">
              <w:rPr>
                <w:rFonts w:ascii="Times New Roman" w:hAnsi="Times New Roman"/>
                <w:sz w:val="20"/>
              </w:rPr>
              <w:t xml:space="preserve"> </w:t>
            </w:r>
            <w:r w:rsidR="00B5475A" w:rsidRPr="003C2E07">
              <w:rPr>
                <w:rFonts w:ascii="Times New Roman" w:hAnsi="Times New Roman"/>
                <w:sz w:val="20"/>
              </w:rPr>
              <w:lastRenderedPageBreak/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74" w:rsidRPr="003C2E07" w:rsidRDefault="00BC717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N = </w:t>
            </w:r>
          </w:p>
          <w:p w:rsidR="00BC7174" w:rsidRPr="003C2E07" w:rsidRDefault="006D0458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7% refused, 78% dropped out at follow-up</w:t>
            </w:r>
          </w:p>
          <w:p w:rsidR="00BC7174" w:rsidRPr="003C2E07" w:rsidRDefault="00BC7174" w:rsidP="00BC717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ED facility</w:t>
            </w:r>
          </w:p>
          <w:p w:rsidR="00BC7174" w:rsidRPr="003C2E07" w:rsidRDefault="00BC7174" w:rsidP="00BC7174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of the </w:t>
            </w:r>
            <w:proofErr w:type="spellStart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Motala</w:t>
            </w:r>
            <w:proofErr w:type="spellEnd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County Hospital, Sweden</w:t>
            </w:r>
          </w:p>
          <w:p w:rsidR="00B5475A" w:rsidRPr="003C2E07" w:rsidRDefault="00BC717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19BA" w:rsidRPr="003C2E07" w:rsidRDefault="001D19BA" w:rsidP="001D19B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</w:t>
            </w:r>
            <w:r w:rsidRPr="003C2E07">
              <w:rPr>
                <w:rFonts w:ascii="Times New Roman" w:hAnsi="Times New Roman"/>
                <w:sz w:val="20"/>
                <w:szCs w:val="20"/>
              </w:rPr>
              <w:t>Ages 18-69 years (no mean reported)</w:t>
            </w:r>
          </w:p>
          <w:p w:rsidR="001D19BA" w:rsidRPr="003C2E07" w:rsidRDefault="001D19BA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="00942F78" w:rsidRPr="003C2E07">
              <w:rPr>
                <w:rFonts w:ascii="Times New Roman" w:hAnsi="Times New Roman"/>
                <w:sz w:val="20"/>
              </w:rPr>
              <w:t>44</w:t>
            </w:r>
            <w:r w:rsidRPr="003C2E07">
              <w:rPr>
                <w:rFonts w:ascii="Times New Roman" w:hAnsi="Times New Roman"/>
                <w:sz w:val="20"/>
              </w:rPr>
              <w:t>% female</w:t>
            </w:r>
          </w:p>
          <w:p w:rsidR="00B5475A" w:rsidRPr="003C2E07" w:rsidRDefault="00677548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 xml:space="preserve">-Injured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non-i</w:t>
            </w:r>
            <w:r w:rsidR="001D19BA" w:rsidRPr="003C2E07">
              <w:rPr>
                <w:rFonts w:ascii="Times New Roman" w:hAnsi="Times New Roman"/>
                <w:sz w:val="20"/>
              </w:rPr>
              <w:t>njur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74" w:rsidRPr="003C2E07" w:rsidRDefault="00BC7174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-BI: Completed computerized program </w:t>
            </w:r>
            <w:r w:rsidR="0034265E">
              <w:rPr>
                <w:rFonts w:ascii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  <w:szCs w:val="20"/>
              </w:rPr>
              <w:t xml:space="preserve"> received printed handout with feedback on alcohol </w:t>
            </w:r>
            <w:r w:rsidRPr="003C2E07">
              <w:rPr>
                <w:rFonts w:ascii="Times New Roman" w:hAnsi="Times New Roman"/>
                <w:sz w:val="20"/>
                <w:szCs w:val="20"/>
              </w:rPr>
              <w:lastRenderedPageBreak/>
              <w:t>use</w:t>
            </w:r>
          </w:p>
          <w:p w:rsidR="000E73D0" w:rsidRPr="003C2E07" w:rsidRDefault="00BC7174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Control: None</w:t>
            </w:r>
          </w:p>
          <w:p w:rsidR="000E73D0" w:rsidRPr="003C2E07" w:rsidRDefault="000E73D0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Therapists: N/A</w:t>
            </w:r>
          </w:p>
          <w:p w:rsidR="00B5475A" w:rsidRPr="003C2E07" w:rsidRDefault="000E73D0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Training: 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74" w:rsidRPr="003C2E07" w:rsidRDefault="00BC717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Pre/post</w:t>
            </w:r>
          </w:p>
          <w:p w:rsidR="001D5F7B" w:rsidRPr="003C2E07" w:rsidRDefault="00BC7174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</w:t>
            </w:r>
          </w:p>
          <w:p w:rsidR="00584AD3" w:rsidRPr="003C2E07" w:rsidRDefault="001D5F7B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elf-reported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frequency, quantity, and frequency of heavy episodic drinking</w:t>
            </w:r>
          </w:p>
          <w:p w:rsidR="00B5475A" w:rsidRPr="003C2E07" w:rsidRDefault="00584AD3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sked about reasons for alcohol redu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3490" w:rsidRPr="003C2E07" w:rsidRDefault="00FE3490" w:rsidP="00FE3490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lastRenderedPageBreak/>
              <w:t>-Those influenced by ED were 6X more likely to decrease use</w:t>
            </w:r>
          </w:p>
          <w:p w:rsidR="00FE3490" w:rsidRPr="003C2E07" w:rsidRDefault="00FE3490" w:rsidP="00FE3490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Those influenced by 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lastRenderedPageBreak/>
              <w:t>healthcare provider were 4X more likely to decrease use</w:t>
            </w:r>
          </w:p>
          <w:p w:rsidR="00B5475A" w:rsidRPr="003C2E07" w:rsidRDefault="00FE3490" w:rsidP="00FE349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Those motivated to change at baseline were 2X more likely to decrease u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3490" w:rsidRPr="003C2E07" w:rsidRDefault="005724FF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lastRenderedPageBreak/>
              <w:t>-No differences between those who reduced drinking on age, sex or education</w:t>
            </w:r>
          </w:p>
          <w:p w:rsidR="00ED2F96" w:rsidRPr="003C2E07" w:rsidRDefault="00FE3490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lastRenderedPageBreak/>
              <w:t xml:space="preserve">-BI was impacted by ED setting (possibly impacted outcomes </w:t>
            </w:r>
            <w:r w:rsidR="00642EDB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independently of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BI), healthcare provider, and motivatio</w:t>
            </w:r>
            <w:r w:rsidR="00ED2F96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n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to change</w:t>
            </w:r>
          </w:p>
          <w:p w:rsidR="009A37D1" w:rsidRPr="003C2E07" w:rsidRDefault="00ED2F96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Injury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and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acute drinking levels did not impact the BI</w:t>
            </w:r>
          </w:p>
          <w:p w:rsidR="00B5475A" w:rsidRPr="003C2E07" w:rsidRDefault="009A37D1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t>-Heightened emotional state upon ED admission positively impacts BI effective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75A" w:rsidRPr="003C2E07" w:rsidRDefault="00EA69F0" w:rsidP="00EA69F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-Engagement: Those who considered feedback were </w:t>
            </w:r>
            <w:r w:rsidRPr="003C2E07">
              <w:rPr>
                <w:rFonts w:ascii="Times New Roman" w:hAnsi="Times New Roman"/>
                <w:sz w:val="20"/>
                <w:szCs w:val="20"/>
              </w:rPr>
              <w:lastRenderedPageBreak/>
              <w:t>4X likely to decrease alcohol use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Vaca et al. (2011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385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27% refused, 43% dropped out at follow-up (6 months)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T</w:t>
            </w:r>
            <w:proofErr w:type="spellStart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ertiary</w:t>
            </w:r>
            <w:proofErr w:type="spellEnd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car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university</w:t>
            </w:r>
            <w:proofErr w:type="gramEnd"/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hospital </w:t>
            </w:r>
            <w:r w:rsidR="00D14136"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ED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, U.S.</w:t>
            </w:r>
          </w:p>
          <w:p w:rsidR="009710A9" w:rsidRPr="003C2E07" w:rsidRDefault="009710A9" w:rsidP="00D14136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s 18+ years (no mean reported)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35% female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-Roman" w:hAnsi="Times-Roman" w:cs="Times-Roman"/>
                <w:sz w:val="22"/>
                <w:szCs w:val="22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  <w:szCs w:val="20"/>
                <w:lang w:val="en-CA" w:eastAsia="en-CA"/>
              </w:rPr>
              <w:t>AUDIT score of &lt;19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BI: 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Computer-guided BNI with personalized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eedback, assessed reasons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or cutting down, goal setting, and a prin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personal alcohol reduction pla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Control: Non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Research associat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Training was not report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1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IAAA guideline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measured readiness to change (measure not reporte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47% 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no longer exceed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NIAAA limi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BIs most effective for mild to moderate drinking severity </w:t>
            </w:r>
            <w:r w:rsidR="0034265E">
              <w:rPr>
                <w:rFonts w:ascii="Times New Roman" w:hAnsi="Times New Roman"/>
                <w:sz w:val="20"/>
                <w:szCs w:val="20"/>
              </w:rPr>
              <w:t>and</w:t>
            </w:r>
            <w:r w:rsidRPr="003C2E07">
              <w:rPr>
                <w:rFonts w:ascii="Times New Roman" w:hAnsi="Times New Roman"/>
                <w:sz w:val="20"/>
                <w:szCs w:val="20"/>
              </w:rPr>
              <w:t xml:space="preserve"> may interact with readiness to change</w:t>
            </w:r>
          </w:p>
          <w:p w:rsidR="009710A9" w:rsidRPr="003C2E07" w:rsidRDefault="009710A9" w:rsidP="009710A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Ages over 30 years benefitted from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-No difference in alcohol reduction between injured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and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non-injured or male </w:t>
            </w:r>
            <w:r w:rsidR="0034265E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and</w:t>
            </w:r>
            <w:r w:rsidRPr="003C2E07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female pat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Self-efficac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eastAsia="Times New Roman" w:hAnsi="Times New Roman"/>
                <w:b/>
                <w:bCs/>
                <w:color w:val="4F81BD"/>
                <w:sz w:val="20"/>
                <w:szCs w:val="26"/>
              </w:rPr>
            </w:pP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Walton et al. (2008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= 494 (total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1% refused, 14% dropped out at follow-up (12 month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Level 1 ED, Midwestern U.S.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 age = 27.8 yea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% female was 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 in last 24 hour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) Advice + tailored bookle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2) Advice + generic bookle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3) No advice + tailored bookle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4) No advice + generic booklet = control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aster's level clinician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sychologist gave half-day seminars to review MI princip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C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, 3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12 month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“Lifestyle assessment”, SIP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C2E07">
              <w:rPr>
                <w:rFonts w:ascii="Times New Roman" w:hAnsi="Times New Roman"/>
                <w:sz w:val="20"/>
              </w:rPr>
              <w:t>DrInC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s in EDs may work best for those who attribute their injuries to alcohol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Those with higher readiness to change had greater weekly alcohol consumptio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igher readiness to change was related to increased alcohol consumption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ed patients benefitted from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d emotional state at upon ED admission impacts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 was more effective for women than men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ge was not found to impact B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>-Engageme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Increased self-efficacy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Resolving ambivalence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C2E07">
              <w:rPr>
                <w:rFonts w:ascii="Times New Roman" w:hAnsi="Times New Roman"/>
                <w:sz w:val="20"/>
                <w:szCs w:val="20"/>
              </w:rPr>
              <w:t xml:space="preserve">-Increased insight/ awareness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3C2E07">
              <w:rPr>
                <w:rFonts w:ascii="Times New Roman" w:hAnsi="Times New Roman"/>
                <w:sz w:val="20"/>
              </w:rPr>
              <w:t>Woolard</w:t>
            </w:r>
            <w:proofErr w:type="spellEnd"/>
            <w:r w:rsidRPr="003C2E07">
              <w:rPr>
                <w:rFonts w:ascii="Times New Roman" w:hAnsi="Times New Roman"/>
                <w:sz w:val="20"/>
              </w:rPr>
              <w:t xml:space="preserve"> et al. (2011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7E775C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="007E775C" w:rsidRPr="003C2E07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N  = varied by stud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ttrition varied by stud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ED locations varied by study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cruitment varied by stud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Young adults (18 to 65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Injuries and alcohol-related medical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BI: Described using FRAME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Suggested that it should be implemented by trained </w:t>
            </w:r>
            <w:r w:rsidR="00E7507E" w:rsidRPr="003C2E07">
              <w:rPr>
                <w:rFonts w:ascii="Times New Roman" w:hAnsi="Times New Roman"/>
                <w:sz w:val="20"/>
              </w:rPr>
              <w:t>counse</w:t>
            </w:r>
            <w:r w:rsidRPr="003C2E07">
              <w:rPr>
                <w:rFonts w:ascii="Times New Roman" w:hAnsi="Times New Roman"/>
                <w:sz w:val="20"/>
              </w:rPr>
              <w:t>l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view articl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Designs varied by study (included RCTs and meta-analyses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Outcomes measures varied by stud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Mixed results: Some studies found BIs to be most effective in reducing alcohol-related injuries, rather than alcohol consumption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Other studies found BIs led to reductions in consumption,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increased likelihood </w:t>
            </w:r>
            <w:r w:rsidRPr="003C2E07">
              <w:rPr>
                <w:rFonts w:ascii="Times New Roman" w:hAnsi="Times New Roman"/>
                <w:sz w:val="20"/>
              </w:rPr>
              <w:lastRenderedPageBreak/>
              <w:t>of accessing 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Injured patients can benefit from BI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Heighted emotional state upon ED admission positively impacts BI effectiveness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Dependent drinkers may be less likely to benefit from BIs, and may require ongoing counselling (</w:t>
            </w:r>
            <w:r w:rsidR="00E7507E" w:rsidRPr="003C2E07">
              <w:rPr>
                <w:rFonts w:ascii="Times New Roman" w:hAnsi="Times New Roman"/>
                <w:sz w:val="20"/>
              </w:rPr>
              <w:t xml:space="preserve">all </w:t>
            </w:r>
            <w:r w:rsidRPr="003C2E07">
              <w:rPr>
                <w:rFonts w:ascii="Times New Roman" w:hAnsi="Times New Roman"/>
                <w:sz w:val="20"/>
              </w:rPr>
              <w:t>sugges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-Engagemen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Resolving ambivalence (tip decisional balance toward reducing alcohol consumption) </w:t>
            </w:r>
          </w:p>
        </w:tc>
      </w:tr>
      <w:tr w:rsidR="009710A9" w:rsidRPr="003C2E0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lastRenderedPageBreak/>
              <w:t>Wright, et al. (1998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High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  <w:lang w:val="en-CA"/>
              </w:rPr>
              <w:t xml:space="preserve">Weak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N = 94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13.9% refused/ dropped out at follow-up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t. Mary’</w:t>
            </w:r>
            <w:r w:rsidRPr="003C2E07">
              <w:rPr>
                <w:rFonts w:ascii="Times New Roman" w:hAnsi="Times New Roman"/>
                <w:sz w:val="20"/>
                <w:lang w:val="en-CA"/>
              </w:rPr>
              <w:t xml:space="preserve">s </w:t>
            </w:r>
            <w:proofErr w:type="spellStart"/>
            <w:r w:rsidRPr="003C2E07">
              <w:rPr>
                <w:rFonts w:ascii="Times New Roman" w:hAnsi="Times New Roman"/>
                <w:sz w:val="20"/>
                <w:lang w:val="en-CA"/>
              </w:rPr>
              <w:t>A</w:t>
            </w:r>
            <w:r w:rsidR="0034265E">
              <w:rPr>
                <w:rFonts w:ascii="Times New Roman" w:hAnsi="Times New Roman"/>
                <w:sz w:val="20"/>
                <w:lang w:val="en-CA"/>
              </w:rPr>
              <w:t>and</w:t>
            </w:r>
            <w:r w:rsidRPr="003C2E07">
              <w:rPr>
                <w:rFonts w:ascii="Times New Roman" w:hAnsi="Times New Roman"/>
                <w:sz w:val="20"/>
                <w:lang w:val="en-CA"/>
              </w:rPr>
              <w:t>E</w:t>
            </w:r>
            <w:proofErr w:type="spellEnd"/>
            <w:r w:rsidRPr="003C2E07">
              <w:rPr>
                <w:rFonts w:ascii="Times New Roman" w:hAnsi="Times New Roman"/>
                <w:sz w:val="20"/>
                <w:lang w:val="en-CA"/>
              </w:rPr>
              <w:t xml:space="preserve"> department, UK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venienc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Ages 16+ (no mean reported)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% </w:t>
            </w:r>
            <w:r w:rsidRPr="003C2E07">
              <w:rPr>
                <w:rFonts w:ascii="Times New Roman" w:hAnsi="Times New Roman"/>
                <w:sz w:val="20"/>
              </w:rPr>
              <w:t>female was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>not reported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>BI: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 xml:space="preserve">Frames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>referral to treatment (dependent on scores from screening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Control: Non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Alcohol Health Worker </w:t>
            </w:r>
            <w:r w:rsidRPr="003C2E0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C2E07">
              <w:rPr>
                <w:rFonts w:ascii="Times New Roman" w:hAnsi="Times New Roman"/>
                <w:sz w:val="20"/>
              </w:rPr>
              <w:t>(AHW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Training was not report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Pre/post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 xml:space="preserve">-Baseline </w:t>
            </w:r>
            <w:r w:rsidR="0034265E">
              <w:rPr>
                <w:rFonts w:ascii="Times New Roman" w:hAnsi="Times New Roman"/>
                <w:sz w:val="20"/>
              </w:rPr>
              <w:t>and</w:t>
            </w:r>
            <w:r w:rsidRPr="003C2E07">
              <w:rPr>
                <w:rFonts w:ascii="Times New Roman" w:hAnsi="Times New Roman"/>
                <w:sz w:val="20"/>
              </w:rPr>
              <w:t xml:space="preserve"> 6 months 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3C2E07">
              <w:rPr>
                <w:rFonts w:ascii="Times New Roman" w:hAnsi="Times New Roman"/>
                <w:b/>
                <w:sz w:val="20"/>
              </w:rPr>
              <w:t>-</w:t>
            </w:r>
            <w:r w:rsidRPr="003C2E07">
              <w:rPr>
                <w:rFonts w:ascii="Times New Roman" w:hAnsi="Times New Roman"/>
                <w:sz w:val="20"/>
              </w:rPr>
              <w:t xml:space="preserve">SADQ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Alcohol use significantly reduced at 6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Severity of alcohol use impacts BI (suggested)</w:t>
            </w:r>
          </w:p>
          <w:p w:rsidR="009710A9" w:rsidRPr="003C2E07" w:rsidRDefault="009710A9" w:rsidP="00971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Motivation to change upon ED admission will impact BI effectiveness (suggested)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  <w:r w:rsidRPr="003C2E07">
              <w:rPr>
                <w:rFonts w:ascii="Times New Roman" w:hAnsi="Times New Roman"/>
                <w:sz w:val="20"/>
              </w:rPr>
              <w:t>-Resolving ambivalence</w:t>
            </w: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9710A9" w:rsidRPr="003C2E07" w:rsidRDefault="009710A9" w:rsidP="009710A9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</w:tbl>
    <w:p w:rsidR="00F00557" w:rsidRDefault="001B014B" w:rsidP="001B014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</w:rPr>
      </w:pPr>
      <w:r w:rsidRPr="001B014B">
        <w:rPr>
          <w:rFonts w:ascii="Times New Roman" w:hAnsi="Times New Roman"/>
          <w:i/>
          <w:sz w:val="20"/>
        </w:rPr>
        <w:t xml:space="preserve">Note. </w:t>
      </w:r>
      <w:r w:rsidRPr="001B014B">
        <w:rPr>
          <w:rFonts w:ascii="Times New Roman" w:hAnsi="Times New Roman"/>
          <w:sz w:val="20"/>
        </w:rPr>
        <w:t xml:space="preserve">M = Mean; </w:t>
      </w:r>
      <w:r w:rsidR="00A04E82">
        <w:rPr>
          <w:rFonts w:ascii="Times New Roman" w:hAnsi="Times New Roman"/>
          <w:sz w:val="20"/>
        </w:rPr>
        <w:t xml:space="preserve">BNI = Brief Negotiated Interview; SBIRT = Screening, Brief Intervention and Referral to Treatment; </w:t>
      </w:r>
      <w:r w:rsidRPr="001B014B">
        <w:rPr>
          <w:rFonts w:ascii="Times New Roman" w:hAnsi="Times New Roman"/>
          <w:sz w:val="20"/>
        </w:rPr>
        <w:t xml:space="preserve">NIAAA = </w:t>
      </w:r>
      <w:r w:rsidRPr="001B014B">
        <w:rPr>
          <w:rFonts w:ascii="Times New Roman" w:eastAsiaTheme="minorHAnsi" w:hAnsi="Times New Roman" w:cs="AdvOTf9433e2d"/>
          <w:color w:val="231F20"/>
          <w:sz w:val="20"/>
          <w:szCs w:val="16"/>
        </w:rPr>
        <w:t>National Institute of Alcohol Abuse and Alcoholism</w:t>
      </w:r>
      <w:r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; AUDIT = Alcohol Use Disorders Identification Test; AUDIT-C = Alcohol Use Disorders Identification Test-Consumption; </w:t>
      </w:r>
      <w:proofErr w:type="spellStart"/>
      <w:r>
        <w:rPr>
          <w:rFonts w:ascii="Times New Roman" w:eastAsiaTheme="minorHAnsi" w:hAnsi="Times New Roman" w:cs="AdvOTf9433e2d"/>
          <w:color w:val="231F20"/>
          <w:sz w:val="20"/>
          <w:szCs w:val="16"/>
        </w:rPr>
        <w:t>DrINC</w:t>
      </w:r>
      <w:proofErr w:type="spellEnd"/>
      <w:r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 = Drinker Inventory of Consequences; SIP = Short Index of Problems; PAT = Paddington Alcohol Test; </w:t>
      </w:r>
      <w:r w:rsidR="004A62F8"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Form 90-AQ = Form 90-Alcohol Questionnaire; TLFB = Timeline </w:t>
      </w:r>
      <w:proofErr w:type="spellStart"/>
      <w:r w:rsidR="004A62F8">
        <w:rPr>
          <w:rFonts w:ascii="Times New Roman" w:eastAsiaTheme="minorHAnsi" w:hAnsi="Times New Roman" w:cs="AdvOTf9433e2d"/>
          <w:color w:val="231F20"/>
          <w:sz w:val="20"/>
          <w:szCs w:val="16"/>
        </w:rPr>
        <w:t>Followback</w:t>
      </w:r>
      <w:proofErr w:type="spellEnd"/>
      <w:r w:rsidR="004A62F8"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; ISS = Injury Severity Scale; </w:t>
      </w:r>
      <w:r w:rsidR="00A43423"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MICS = Motivational Interviewing Skill Code; RTCQ = </w:t>
      </w:r>
      <w:r w:rsidR="00C507DD">
        <w:rPr>
          <w:rFonts w:ascii="Times New Roman" w:eastAsiaTheme="minorHAnsi" w:hAnsi="Times New Roman" w:cs="AdvOTf9433e2d"/>
          <w:color w:val="231F20"/>
          <w:sz w:val="20"/>
          <w:szCs w:val="16"/>
        </w:rPr>
        <w:t xml:space="preserve">Readiness to Change Questionnaire; </w:t>
      </w:r>
      <w:r w:rsidR="00C507DD" w:rsidRPr="00C507DD">
        <w:rPr>
          <w:rFonts w:ascii="Times New Roman" w:hAnsi="Times New Roman"/>
          <w:sz w:val="20"/>
        </w:rPr>
        <w:t>DIS = Diagnostic Interview Schedule; SADD =  Short Alcohol Dependence Data; ASI = Alcohol Severity Index;</w:t>
      </w:r>
      <w:r w:rsidR="00C507DD">
        <w:rPr>
          <w:rFonts w:ascii="Times New Roman" w:hAnsi="Times New Roman"/>
          <w:sz w:val="20"/>
        </w:rPr>
        <w:t xml:space="preserve"> </w:t>
      </w:r>
      <w:r w:rsidR="00E74BD9" w:rsidRPr="00E74BD9">
        <w:rPr>
          <w:rFonts w:ascii="Times New Roman" w:hAnsi="Times New Roman"/>
          <w:sz w:val="20"/>
        </w:rPr>
        <w:t>RAPS4</w:t>
      </w:r>
      <w:r w:rsidR="00E74BD9">
        <w:rPr>
          <w:rFonts w:ascii="Times New Roman" w:hAnsi="Times New Roman"/>
          <w:sz w:val="20"/>
        </w:rPr>
        <w:t xml:space="preserve"> = Rapid Alcohol Problems Screen-4</w:t>
      </w:r>
      <w:r w:rsidR="00735325">
        <w:rPr>
          <w:rFonts w:ascii="Times New Roman" w:hAnsi="Times New Roman"/>
          <w:sz w:val="20"/>
        </w:rPr>
        <w:t xml:space="preserve">; AIC = Adolescent Injury Checklist; ADQ = Adolescent Drinking Questionnaire; </w:t>
      </w:r>
      <w:r w:rsidR="00136179">
        <w:rPr>
          <w:rFonts w:ascii="Times New Roman" w:hAnsi="Times New Roman"/>
          <w:sz w:val="20"/>
        </w:rPr>
        <w:t xml:space="preserve">RAPI = Rutgers Alcohol Problems Inventory; </w:t>
      </w:r>
      <w:r w:rsidR="00926861">
        <w:rPr>
          <w:rFonts w:ascii="Times New Roman" w:hAnsi="Times New Roman"/>
          <w:sz w:val="20"/>
        </w:rPr>
        <w:t>SADQ = Severity of Alcohol Dependence Questionnaire.</w:t>
      </w:r>
    </w:p>
    <w:p w:rsidR="00727553" w:rsidRDefault="00727553" w:rsidP="001B014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20"/>
        </w:rPr>
      </w:pPr>
    </w:p>
    <w:p w:rsidR="00E012D4" w:rsidRPr="00E012D4" w:rsidRDefault="00F00557" w:rsidP="00E012D4">
      <w:pPr>
        <w:pStyle w:val="FootnoteText"/>
        <w:rPr>
          <w:rFonts w:ascii="Times New Roman" w:hAnsi="Times New Roman"/>
          <w:sz w:val="20"/>
        </w:rPr>
      </w:pPr>
      <w:proofErr w:type="spellStart"/>
      <w:proofErr w:type="gramStart"/>
      <w:r w:rsidRPr="00F00557">
        <w:rPr>
          <w:rFonts w:ascii="Times New Roman" w:hAnsi="Times New Roman"/>
          <w:sz w:val="20"/>
          <w:vertAlign w:val="superscript"/>
        </w:rPr>
        <w:t>a</w:t>
      </w:r>
      <w:r w:rsidR="00E012D4">
        <w:rPr>
          <w:rFonts w:ascii="Times New Roman" w:hAnsi="Times New Roman"/>
          <w:sz w:val="20"/>
        </w:rPr>
        <w:t>For</w:t>
      </w:r>
      <w:proofErr w:type="spellEnd"/>
      <w:proofErr w:type="gramEnd"/>
      <w:r w:rsidR="00E012D4">
        <w:rPr>
          <w:rFonts w:ascii="Times New Roman" w:hAnsi="Times New Roman"/>
          <w:sz w:val="20"/>
        </w:rPr>
        <w:t xml:space="preserve"> more detailed outcomes, see </w:t>
      </w:r>
      <w:proofErr w:type="spellStart"/>
      <w:r w:rsidR="00E012D4" w:rsidRPr="00271BF8">
        <w:rPr>
          <w:rFonts w:ascii="Times New Roman" w:hAnsi="Times New Roman"/>
          <w:sz w:val="20"/>
        </w:rPr>
        <w:t>Landy</w:t>
      </w:r>
      <w:proofErr w:type="spellEnd"/>
      <w:r w:rsidR="00E012D4" w:rsidRPr="00271BF8">
        <w:rPr>
          <w:rFonts w:ascii="Times New Roman" w:hAnsi="Times New Roman"/>
          <w:sz w:val="20"/>
        </w:rPr>
        <w:t>, Dave</w:t>
      </w:r>
      <w:r w:rsidR="00E012D4">
        <w:rPr>
          <w:rFonts w:ascii="Times New Roman" w:hAnsi="Times New Roman"/>
          <w:sz w:val="20"/>
        </w:rPr>
        <w:t xml:space="preserve">y, </w:t>
      </w:r>
      <w:proofErr w:type="spellStart"/>
      <w:r w:rsidR="00E012D4">
        <w:rPr>
          <w:rFonts w:ascii="Times New Roman" w:hAnsi="Times New Roman"/>
          <w:sz w:val="20"/>
        </w:rPr>
        <w:t>Pecora</w:t>
      </w:r>
      <w:proofErr w:type="spellEnd"/>
      <w:r w:rsidR="00E012D4">
        <w:rPr>
          <w:rFonts w:ascii="Times New Roman" w:hAnsi="Times New Roman"/>
          <w:sz w:val="20"/>
        </w:rPr>
        <w:t xml:space="preserve">, Quintero, </w:t>
      </w:r>
      <w:r w:rsidR="0034265E">
        <w:rPr>
          <w:rFonts w:ascii="Times New Roman" w:hAnsi="Times New Roman"/>
          <w:sz w:val="20"/>
        </w:rPr>
        <w:t>and</w:t>
      </w:r>
      <w:r w:rsidR="00E012D4">
        <w:rPr>
          <w:rFonts w:ascii="Times New Roman" w:hAnsi="Times New Roman"/>
          <w:sz w:val="20"/>
        </w:rPr>
        <w:t xml:space="preserve"> </w:t>
      </w:r>
      <w:proofErr w:type="spellStart"/>
      <w:r w:rsidR="00E012D4">
        <w:rPr>
          <w:rFonts w:ascii="Times New Roman" w:hAnsi="Times New Roman"/>
          <w:sz w:val="20"/>
        </w:rPr>
        <w:t>McShane</w:t>
      </w:r>
      <w:proofErr w:type="spellEnd"/>
      <w:r w:rsidR="00E012D4">
        <w:rPr>
          <w:rFonts w:ascii="Times New Roman" w:hAnsi="Times New Roman"/>
          <w:sz w:val="20"/>
        </w:rPr>
        <w:t xml:space="preserve"> (in</w:t>
      </w:r>
      <w:r w:rsidR="00E012D4" w:rsidRPr="00271BF8">
        <w:rPr>
          <w:rFonts w:ascii="Times New Roman" w:hAnsi="Times New Roman"/>
          <w:sz w:val="20"/>
        </w:rPr>
        <w:t xml:space="preserve"> </w:t>
      </w:r>
      <w:r w:rsidR="00E012D4">
        <w:rPr>
          <w:rFonts w:ascii="Times New Roman" w:hAnsi="Times New Roman"/>
          <w:sz w:val="20"/>
        </w:rPr>
        <w:t xml:space="preserve">progress). </w:t>
      </w:r>
      <w:proofErr w:type="spellStart"/>
      <w:proofErr w:type="gramStart"/>
      <w:r w:rsidR="00E012D4">
        <w:rPr>
          <w:rFonts w:ascii="Times New Roman" w:hAnsi="Times New Roman"/>
          <w:sz w:val="20"/>
          <w:vertAlign w:val="superscript"/>
        </w:rPr>
        <w:t>b</w:t>
      </w:r>
      <w:r w:rsidR="00E012D4" w:rsidRPr="0077421E">
        <w:rPr>
          <w:rFonts w:ascii="Times New Roman" w:hAnsi="Times New Roman"/>
          <w:sz w:val="20"/>
        </w:rPr>
        <w:t>H</w:t>
      </w:r>
      <w:r w:rsidR="00E012D4">
        <w:rPr>
          <w:rFonts w:ascii="Times New Roman" w:hAnsi="Times New Roman"/>
          <w:sz w:val="20"/>
        </w:rPr>
        <w:t>igh</w:t>
      </w:r>
      <w:proofErr w:type="spellEnd"/>
      <w:r w:rsidR="00E012D4">
        <w:rPr>
          <w:rFonts w:ascii="Times New Roman" w:hAnsi="Times New Roman"/>
          <w:sz w:val="20"/>
        </w:rPr>
        <w:t>/medium/low</w:t>
      </w:r>
      <w:proofErr w:type="gramEnd"/>
      <w:r w:rsidR="00E012D4">
        <w:rPr>
          <w:rFonts w:ascii="Times New Roman" w:hAnsi="Times New Roman"/>
          <w:sz w:val="20"/>
        </w:rPr>
        <w:t xml:space="preserve"> refers to the study’s relevance to the theory under study. High</w:t>
      </w:r>
      <w:r w:rsidR="00E012D4" w:rsidRPr="00555007">
        <w:rPr>
          <w:rFonts w:ascii="Times New Roman" w:hAnsi="Times New Roman"/>
          <w:sz w:val="20"/>
        </w:rPr>
        <w:t xml:space="preserve"> = </w:t>
      </w:r>
      <w:r w:rsidR="00E012D4">
        <w:rPr>
          <w:rFonts w:ascii="Times New Roman" w:hAnsi="Times New Roman"/>
          <w:sz w:val="20"/>
        </w:rPr>
        <w:t>provides insight regarding mechanisms and/or contextual factors of IPT</w:t>
      </w:r>
      <w:r w:rsidR="00E012D4" w:rsidRPr="00555007">
        <w:rPr>
          <w:rFonts w:ascii="Times New Roman" w:hAnsi="Times New Roman"/>
          <w:sz w:val="20"/>
        </w:rPr>
        <w:t>.</w:t>
      </w:r>
      <w:r w:rsidR="00E012D4">
        <w:rPr>
          <w:rFonts w:ascii="Times New Roman" w:hAnsi="Times New Roman"/>
          <w:sz w:val="20"/>
        </w:rPr>
        <w:t xml:space="preserve"> Medium = provided insight regarding either contextual factors or mechanisms. Low = No information on mechanisms or contextual factors were provided. Strong/moderate/weak refers to study’s rigour. </w:t>
      </w:r>
      <w:r w:rsidR="00E012D4" w:rsidRPr="00555007">
        <w:rPr>
          <w:rFonts w:ascii="Times New Roman" w:hAnsi="Times New Roman"/>
          <w:sz w:val="20"/>
        </w:rPr>
        <w:t>Strong = randomized controlled trial (RCT)</w:t>
      </w:r>
      <w:r w:rsidR="00E012D4">
        <w:rPr>
          <w:rFonts w:ascii="Times New Roman" w:hAnsi="Times New Roman"/>
          <w:sz w:val="20"/>
        </w:rPr>
        <w:t>, tightly controlled designs (e.g., validated measures of alcohol use and fidelity measures), appropriate statistical analysis and statistical information</w:t>
      </w:r>
      <w:r w:rsidR="00E012D4" w:rsidRPr="00555007">
        <w:rPr>
          <w:rFonts w:ascii="Times New Roman" w:hAnsi="Times New Roman"/>
          <w:sz w:val="20"/>
        </w:rPr>
        <w:t xml:space="preserve">. </w:t>
      </w:r>
      <w:r w:rsidR="00E012D4">
        <w:rPr>
          <w:rFonts w:ascii="Times New Roman" w:hAnsi="Times New Roman"/>
          <w:sz w:val="20"/>
        </w:rPr>
        <w:t xml:space="preserve">Moderate: Usually pre-post designs with a balance between strengths and weaknesses. </w:t>
      </w:r>
      <w:r w:rsidR="00E012D4" w:rsidRPr="00555007">
        <w:rPr>
          <w:rFonts w:ascii="Times New Roman" w:hAnsi="Times New Roman"/>
          <w:sz w:val="20"/>
        </w:rPr>
        <w:t xml:space="preserve">Weak = </w:t>
      </w:r>
      <w:r w:rsidR="00E012D4">
        <w:rPr>
          <w:rFonts w:ascii="Times New Roman" w:hAnsi="Times New Roman"/>
          <w:sz w:val="20"/>
        </w:rPr>
        <w:t>L</w:t>
      </w:r>
      <w:r w:rsidR="00E012D4" w:rsidRPr="00555007">
        <w:rPr>
          <w:rFonts w:ascii="Times New Roman" w:hAnsi="Times New Roman"/>
          <w:sz w:val="20"/>
        </w:rPr>
        <w:t>acking details (e.g., # of participants and attrition rate), inappropriate statistical analysis or lacking statistical information.</w:t>
      </w:r>
      <w:r w:rsidR="00E012D4">
        <w:rPr>
          <w:rFonts w:ascii="Times New Roman" w:hAnsi="Times New Roman"/>
          <w:sz w:val="20"/>
        </w:rPr>
        <w:t xml:space="preserve"> </w:t>
      </w:r>
    </w:p>
    <w:p w:rsidR="005E2C92" w:rsidRPr="00F00557" w:rsidRDefault="0011388B" w:rsidP="001B014B">
      <w:pPr>
        <w:widowControl w:val="0"/>
        <w:autoSpaceDE w:val="0"/>
        <w:autoSpaceDN w:val="0"/>
        <w:adjustRightInd w:val="0"/>
        <w:spacing w:after="0"/>
        <w:rPr>
          <w:rFonts w:ascii="Times New Roman" w:eastAsiaTheme="minorHAnsi" w:hAnsi="Times New Roman" w:cs="AdvOTf9433e2d"/>
          <w:color w:val="231F20"/>
          <w:sz w:val="20"/>
          <w:szCs w:val="16"/>
          <w:vertAlign w:val="superscript"/>
        </w:rPr>
      </w:pPr>
      <w:r w:rsidRPr="00F00557">
        <w:rPr>
          <w:rFonts w:ascii="Times New Roman" w:hAnsi="Times New Roman"/>
          <w:sz w:val="20"/>
          <w:vertAlign w:val="superscript"/>
        </w:rPr>
        <w:br w:type="textWrapping" w:clear="all"/>
      </w:r>
      <w:bookmarkStart w:id="1" w:name="_GoBack"/>
      <w:bookmarkEnd w:id="1"/>
    </w:p>
    <w:sectPr w:rsidR="005E2C92" w:rsidRPr="00F00557" w:rsidSect="00175F9F">
      <w:pgSz w:w="15840" w:h="12240" w:orient="landscape" w:code="1"/>
      <w:pgMar w:top="720" w:right="720" w:bottom="720" w:left="72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A7B" w:rsidRDefault="001A0A7B" w:rsidP="00800DB4">
      <w:pPr>
        <w:spacing w:after="0"/>
      </w:pPr>
      <w:r>
        <w:separator/>
      </w:r>
    </w:p>
  </w:endnote>
  <w:endnote w:type="continuationSeparator" w:id="0">
    <w:p w:rsidR="001A0A7B" w:rsidRDefault="001A0A7B" w:rsidP="00800D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4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400000000000000"/>
    <w:charset w:val="00"/>
    <w:family w:val="auto"/>
    <w:pitch w:val="variable"/>
    <w:sig w:usb0="8000002F" w:usb1="40000048" w:usb2="00000000" w:usb3="00000000" w:csb0="00000001" w:csb1="00000000"/>
  </w:font>
  <w:font w:name="Times-Roman">
    <w:altName w:val="Times"/>
    <w:panose1 w:val="02000503080000020003"/>
    <w:charset w:val="00"/>
    <w:family w:val="swiss"/>
    <w:notTrueType/>
    <w:pitch w:val="default"/>
    <w:sig w:usb0="00000003" w:usb1="00000000" w:usb2="00000000" w:usb3="00000000" w:csb0="00000001" w:csb1="00000000"/>
  </w:font>
  <w:font w:name="AdvOTf9433e2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A7B" w:rsidRDefault="001A0A7B" w:rsidP="00800DB4">
      <w:pPr>
        <w:spacing w:after="0"/>
      </w:pPr>
      <w:r>
        <w:separator/>
      </w:r>
    </w:p>
  </w:footnote>
  <w:footnote w:type="continuationSeparator" w:id="0">
    <w:p w:rsidR="001A0A7B" w:rsidRDefault="001A0A7B" w:rsidP="00800DB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BCF"/>
    <w:rsid w:val="000007B3"/>
    <w:rsid w:val="00004025"/>
    <w:rsid w:val="00011A12"/>
    <w:rsid w:val="000226BD"/>
    <w:rsid w:val="00033A4D"/>
    <w:rsid w:val="0003561B"/>
    <w:rsid w:val="000456B2"/>
    <w:rsid w:val="000478A1"/>
    <w:rsid w:val="00051B76"/>
    <w:rsid w:val="00052E70"/>
    <w:rsid w:val="00052FBF"/>
    <w:rsid w:val="00053249"/>
    <w:rsid w:val="00057211"/>
    <w:rsid w:val="00057E92"/>
    <w:rsid w:val="00066708"/>
    <w:rsid w:val="00071A7C"/>
    <w:rsid w:val="00087DBF"/>
    <w:rsid w:val="0009382B"/>
    <w:rsid w:val="00093E41"/>
    <w:rsid w:val="00094A1C"/>
    <w:rsid w:val="000A11B2"/>
    <w:rsid w:val="000A1412"/>
    <w:rsid w:val="000A33A1"/>
    <w:rsid w:val="000B121F"/>
    <w:rsid w:val="000D00F0"/>
    <w:rsid w:val="000D34CF"/>
    <w:rsid w:val="000D4171"/>
    <w:rsid w:val="000D5B7E"/>
    <w:rsid w:val="000E3080"/>
    <w:rsid w:val="000E73D0"/>
    <w:rsid w:val="000E7B99"/>
    <w:rsid w:val="000F2BE2"/>
    <w:rsid w:val="000F5528"/>
    <w:rsid w:val="000F58C5"/>
    <w:rsid w:val="00103DF0"/>
    <w:rsid w:val="001054CF"/>
    <w:rsid w:val="001073AD"/>
    <w:rsid w:val="00111920"/>
    <w:rsid w:val="0011388B"/>
    <w:rsid w:val="00114D16"/>
    <w:rsid w:val="00115DAD"/>
    <w:rsid w:val="00126EE2"/>
    <w:rsid w:val="0012734D"/>
    <w:rsid w:val="001279AE"/>
    <w:rsid w:val="0013264A"/>
    <w:rsid w:val="00132752"/>
    <w:rsid w:val="00136179"/>
    <w:rsid w:val="00141597"/>
    <w:rsid w:val="00144FB4"/>
    <w:rsid w:val="00146AFF"/>
    <w:rsid w:val="00150188"/>
    <w:rsid w:val="0015071D"/>
    <w:rsid w:val="00152CED"/>
    <w:rsid w:val="001604BD"/>
    <w:rsid w:val="00163931"/>
    <w:rsid w:val="001640F8"/>
    <w:rsid w:val="00165FD6"/>
    <w:rsid w:val="00166375"/>
    <w:rsid w:val="00167E2F"/>
    <w:rsid w:val="0017080F"/>
    <w:rsid w:val="00175F9F"/>
    <w:rsid w:val="00187C22"/>
    <w:rsid w:val="001A07D3"/>
    <w:rsid w:val="001A0A7B"/>
    <w:rsid w:val="001A554C"/>
    <w:rsid w:val="001A5DAB"/>
    <w:rsid w:val="001B014B"/>
    <w:rsid w:val="001B05C2"/>
    <w:rsid w:val="001B1925"/>
    <w:rsid w:val="001B790F"/>
    <w:rsid w:val="001C1F01"/>
    <w:rsid w:val="001C25EF"/>
    <w:rsid w:val="001C446F"/>
    <w:rsid w:val="001D19BA"/>
    <w:rsid w:val="001D345C"/>
    <w:rsid w:val="001D5F7B"/>
    <w:rsid w:val="001D6B10"/>
    <w:rsid w:val="001E1046"/>
    <w:rsid w:val="001E2073"/>
    <w:rsid w:val="001E261D"/>
    <w:rsid w:val="001E26BF"/>
    <w:rsid w:val="001E31A3"/>
    <w:rsid w:val="001E343B"/>
    <w:rsid w:val="001E712F"/>
    <w:rsid w:val="001E7542"/>
    <w:rsid w:val="001F1620"/>
    <w:rsid w:val="001F176F"/>
    <w:rsid w:val="001F5341"/>
    <w:rsid w:val="001F5AFA"/>
    <w:rsid w:val="001F7010"/>
    <w:rsid w:val="001F7295"/>
    <w:rsid w:val="002029F5"/>
    <w:rsid w:val="00202F54"/>
    <w:rsid w:val="002042ED"/>
    <w:rsid w:val="00204FFB"/>
    <w:rsid w:val="002068D7"/>
    <w:rsid w:val="00207291"/>
    <w:rsid w:val="0021049D"/>
    <w:rsid w:val="00210952"/>
    <w:rsid w:val="00214AC8"/>
    <w:rsid w:val="002155A1"/>
    <w:rsid w:val="00232E6B"/>
    <w:rsid w:val="002340D6"/>
    <w:rsid w:val="00236E4C"/>
    <w:rsid w:val="00244B57"/>
    <w:rsid w:val="00250C1C"/>
    <w:rsid w:val="00251693"/>
    <w:rsid w:val="002518B3"/>
    <w:rsid w:val="00251A84"/>
    <w:rsid w:val="0025306C"/>
    <w:rsid w:val="00255B41"/>
    <w:rsid w:val="0026029D"/>
    <w:rsid w:val="00263A0D"/>
    <w:rsid w:val="00264FBF"/>
    <w:rsid w:val="002715F3"/>
    <w:rsid w:val="00271BF8"/>
    <w:rsid w:val="0027268E"/>
    <w:rsid w:val="002735CC"/>
    <w:rsid w:val="00273B51"/>
    <w:rsid w:val="00281934"/>
    <w:rsid w:val="00283BEF"/>
    <w:rsid w:val="00293FF9"/>
    <w:rsid w:val="00294716"/>
    <w:rsid w:val="00295AE0"/>
    <w:rsid w:val="002A16FB"/>
    <w:rsid w:val="002A2F72"/>
    <w:rsid w:val="002A365B"/>
    <w:rsid w:val="002A4429"/>
    <w:rsid w:val="002A67CA"/>
    <w:rsid w:val="002B00FA"/>
    <w:rsid w:val="002B245E"/>
    <w:rsid w:val="002B3F56"/>
    <w:rsid w:val="002C0AC4"/>
    <w:rsid w:val="002D3888"/>
    <w:rsid w:val="002D51D1"/>
    <w:rsid w:val="002D5368"/>
    <w:rsid w:val="002E12D9"/>
    <w:rsid w:val="002E14ED"/>
    <w:rsid w:val="002E2D7A"/>
    <w:rsid w:val="002E556F"/>
    <w:rsid w:val="002E7A23"/>
    <w:rsid w:val="002E7DB4"/>
    <w:rsid w:val="002F4156"/>
    <w:rsid w:val="0030000A"/>
    <w:rsid w:val="00301E84"/>
    <w:rsid w:val="003048CF"/>
    <w:rsid w:val="003049EA"/>
    <w:rsid w:val="00305D49"/>
    <w:rsid w:val="003079EC"/>
    <w:rsid w:val="00320BB5"/>
    <w:rsid w:val="00322348"/>
    <w:rsid w:val="003265CB"/>
    <w:rsid w:val="00326830"/>
    <w:rsid w:val="003325FC"/>
    <w:rsid w:val="00333BB7"/>
    <w:rsid w:val="00334A16"/>
    <w:rsid w:val="0034265E"/>
    <w:rsid w:val="00342E1E"/>
    <w:rsid w:val="00350DF4"/>
    <w:rsid w:val="00355CBA"/>
    <w:rsid w:val="00366C55"/>
    <w:rsid w:val="00367534"/>
    <w:rsid w:val="003777A3"/>
    <w:rsid w:val="00387486"/>
    <w:rsid w:val="003903E9"/>
    <w:rsid w:val="00391704"/>
    <w:rsid w:val="003976C1"/>
    <w:rsid w:val="00397AED"/>
    <w:rsid w:val="003A0AE2"/>
    <w:rsid w:val="003A4C4D"/>
    <w:rsid w:val="003A7641"/>
    <w:rsid w:val="003B056E"/>
    <w:rsid w:val="003B4D28"/>
    <w:rsid w:val="003B5E8B"/>
    <w:rsid w:val="003B65ED"/>
    <w:rsid w:val="003B7664"/>
    <w:rsid w:val="003C0F25"/>
    <w:rsid w:val="003C2E07"/>
    <w:rsid w:val="003D59F1"/>
    <w:rsid w:val="003E3A29"/>
    <w:rsid w:val="003E4D0D"/>
    <w:rsid w:val="003E7B18"/>
    <w:rsid w:val="003F17BF"/>
    <w:rsid w:val="003F23C8"/>
    <w:rsid w:val="003F47AE"/>
    <w:rsid w:val="003F6E91"/>
    <w:rsid w:val="0040384B"/>
    <w:rsid w:val="00406D22"/>
    <w:rsid w:val="00407131"/>
    <w:rsid w:val="00422FFC"/>
    <w:rsid w:val="00423AC3"/>
    <w:rsid w:val="00424B73"/>
    <w:rsid w:val="00425BBA"/>
    <w:rsid w:val="00427AC1"/>
    <w:rsid w:val="00430322"/>
    <w:rsid w:val="00430A5E"/>
    <w:rsid w:val="00431325"/>
    <w:rsid w:val="004320F0"/>
    <w:rsid w:val="00435A8C"/>
    <w:rsid w:val="00436219"/>
    <w:rsid w:val="004363B5"/>
    <w:rsid w:val="00436F26"/>
    <w:rsid w:val="004458D5"/>
    <w:rsid w:val="00446C47"/>
    <w:rsid w:val="00453F16"/>
    <w:rsid w:val="00456942"/>
    <w:rsid w:val="0046516C"/>
    <w:rsid w:val="004666FB"/>
    <w:rsid w:val="004716BD"/>
    <w:rsid w:val="00471CE3"/>
    <w:rsid w:val="00472FA9"/>
    <w:rsid w:val="00477528"/>
    <w:rsid w:val="00477C28"/>
    <w:rsid w:val="00481FEB"/>
    <w:rsid w:val="00483F3D"/>
    <w:rsid w:val="00491287"/>
    <w:rsid w:val="00495453"/>
    <w:rsid w:val="004A247B"/>
    <w:rsid w:val="004A489C"/>
    <w:rsid w:val="004A62F8"/>
    <w:rsid w:val="004A6BC4"/>
    <w:rsid w:val="004C3CB3"/>
    <w:rsid w:val="004C4DD5"/>
    <w:rsid w:val="004D1502"/>
    <w:rsid w:val="004D4858"/>
    <w:rsid w:val="004E2AB7"/>
    <w:rsid w:val="004E49F6"/>
    <w:rsid w:val="004E674A"/>
    <w:rsid w:val="004E72CD"/>
    <w:rsid w:val="004E7A36"/>
    <w:rsid w:val="00503388"/>
    <w:rsid w:val="0051167E"/>
    <w:rsid w:val="00517C40"/>
    <w:rsid w:val="00521255"/>
    <w:rsid w:val="00521E23"/>
    <w:rsid w:val="005225A6"/>
    <w:rsid w:val="005252EB"/>
    <w:rsid w:val="005264F6"/>
    <w:rsid w:val="005357FA"/>
    <w:rsid w:val="00536BD6"/>
    <w:rsid w:val="00543509"/>
    <w:rsid w:val="005435EC"/>
    <w:rsid w:val="00545BB4"/>
    <w:rsid w:val="005535DE"/>
    <w:rsid w:val="0055450C"/>
    <w:rsid w:val="00555B64"/>
    <w:rsid w:val="0055797D"/>
    <w:rsid w:val="00565B2B"/>
    <w:rsid w:val="00570E56"/>
    <w:rsid w:val="005724FF"/>
    <w:rsid w:val="00575146"/>
    <w:rsid w:val="005818E8"/>
    <w:rsid w:val="00582322"/>
    <w:rsid w:val="00582704"/>
    <w:rsid w:val="00584AD3"/>
    <w:rsid w:val="00596235"/>
    <w:rsid w:val="005A1436"/>
    <w:rsid w:val="005A1DCA"/>
    <w:rsid w:val="005A27EA"/>
    <w:rsid w:val="005A2D84"/>
    <w:rsid w:val="005A57D8"/>
    <w:rsid w:val="005B1848"/>
    <w:rsid w:val="005B18D7"/>
    <w:rsid w:val="005B2869"/>
    <w:rsid w:val="005B3384"/>
    <w:rsid w:val="005B7087"/>
    <w:rsid w:val="005D5672"/>
    <w:rsid w:val="005E26B0"/>
    <w:rsid w:val="005E2C92"/>
    <w:rsid w:val="005E627C"/>
    <w:rsid w:val="005E6D77"/>
    <w:rsid w:val="005F41FB"/>
    <w:rsid w:val="00604AA9"/>
    <w:rsid w:val="00615321"/>
    <w:rsid w:val="00626EC6"/>
    <w:rsid w:val="00640011"/>
    <w:rsid w:val="00640452"/>
    <w:rsid w:val="0064048B"/>
    <w:rsid w:val="00642908"/>
    <w:rsid w:val="00642EDB"/>
    <w:rsid w:val="006435EA"/>
    <w:rsid w:val="0064365C"/>
    <w:rsid w:val="00664B45"/>
    <w:rsid w:val="00671F06"/>
    <w:rsid w:val="00675AAE"/>
    <w:rsid w:val="00676156"/>
    <w:rsid w:val="00676EF1"/>
    <w:rsid w:val="00677548"/>
    <w:rsid w:val="00680D65"/>
    <w:rsid w:val="00681A5F"/>
    <w:rsid w:val="00682A74"/>
    <w:rsid w:val="00686448"/>
    <w:rsid w:val="00687D1D"/>
    <w:rsid w:val="00692F0E"/>
    <w:rsid w:val="0069319E"/>
    <w:rsid w:val="00693B9C"/>
    <w:rsid w:val="00694861"/>
    <w:rsid w:val="00695C10"/>
    <w:rsid w:val="00697939"/>
    <w:rsid w:val="006A49A2"/>
    <w:rsid w:val="006A7F30"/>
    <w:rsid w:val="006C0459"/>
    <w:rsid w:val="006C4337"/>
    <w:rsid w:val="006C4769"/>
    <w:rsid w:val="006C5870"/>
    <w:rsid w:val="006C5A78"/>
    <w:rsid w:val="006C5F38"/>
    <w:rsid w:val="006D0458"/>
    <w:rsid w:val="006D118C"/>
    <w:rsid w:val="006D1CBA"/>
    <w:rsid w:val="006D5EE6"/>
    <w:rsid w:val="006D6157"/>
    <w:rsid w:val="006D6EF9"/>
    <w:rsid w:val="006D7416"/>
    <w:rsid w:val="006E41E8"/>
    <w:rsid w:val="006E46C1"/>
    <w:rsid w:val="006E605C"/>
    <w:rsid w:val="006F26E0"/>
    <w:rsid w:val="006F560A"/>
    <w:rsid w:val="006F6CC6"/>
    <w:rsid w:val="006F715B"/>
    <w:rsid w:val="00700172"/>
    <w:rsid w:val="0070370F"/>
    <w:rsid w:val="00706FBC"/>
    <w:rsid w:val="00707FA7"/>
    <w:rsid w:val="00713C6F"/>
    <w:rsid w:val="00714EA4"/>
    <w:rsid w:val="00716D3F"/>
    <w:rsid w:val="0072353E"/>
    <w:rsid w:val="00727553"/>
    <w:rsid w:val="007303A8"/>
    <w:rsid w:val="00730F1F"/>
    <w:rsid w:val="00732961"/>
    <w:rsid w:val="00732BAA"/>
    <w:rsid w:val="00735325"/>
    <w:rsid w:val="00735996"/>
    <w:rsid w:val="00735DBC"/>
    <w:rsid w:val="00740A39"/>
    <w:rsid w:val="00743A04"/>
    <w:rsid w:val="0075534F"/>
    <w:rsid w:val="00760E04"/>
    <w:rsid w:val="00763B15"/>
    <w:rsid w:val="007711A1"/>
    <w:rsid w:val="00771E26"/>
    <w:rsid w:val="0077207D"/>
    <w:rsid w:val="00787A1C"/>
    <w:rsid w:val="0079121E"/>
    <w:rsid w:val="00793D93"/>
    <w:rsid w:val="007942DF"/>
    <w:rsid w:val="007A4B21"/>
    <w:rsid w:val="007A4DD1"/>
    <w:rsid w:val="007B3D3B"/>
    <w:rsid w:val="007B5511"/>
    <w:rsid w:val="007B696F"/>
    <w:rsid w:val="007B6C62"/>
    <w:rsid w:val="007D0B68"/>
    <w:rsid w:val="007D1C76"/>
    <w:rsid w:val="007D3A66"/>
    <w:rsid w:val="007D4D4B"/>
    <w:rsid w:val="007D54EF"/>
    <w:rsid w:val="007D5FBD"/>
    <w:rsid w:val="007D661B"/>
    <w:rsid w:val="007E0656"/>
    <w:rsid w:val="007E1129"/>
    <w:rsid w:val="007E1946"/>
    <w:rsid w:val="007E2660"/>
    <w:rsid w:val="007E6850"/>
    <w:rsid w:val="007E775C"/>
    <w:rsid w:val="007F1036"/>
    <w:rsid w:val="007F4E18"/>
    <w:rsid w:val="007F6517"/>
    <w:rsid w:val="007F6D3F"/>
    <w:rsid w:val="007F7B03"/>
    <w:rsid w:val="00800DB4"/>
    <w:rsid w:val="0080120D"/>
    <w:rsid w:val="00802614"/>
    <w:rsid w:val="0080306D"/>
    <w:rsid w:val="00814B38"/>
    <w:rsid w:val="00816844"/>
    <w:rsid w:val="00825324"/>
    <w:rsid w:val="00827359"/>
    <w:rsid w:val="008322E1"/>
    <w:rsid w:val="00832910"/>
    <w:rsid w:val="008330D9"/>
    <w:rsid w:val="00834C92"/>
    <w:rsid w:val="00836600"/>
    <w:rsid w:val="0083703B"/>
    <w:rsid w:val="00842CE1"/>
    <w:rsid w:val="008432CB"/>
    <w:rsid w:val="008435F5"/>
    <w:rsid w:val="00844E6D"/>
    <w:rsid w:val="00845CFC"/>
    <w:rsid w:val="00846FDC"/>
    <w:rsid w:val="008521E7"/>
    <w:rsid w:val="00854BCE"/>
    <w:rsid w:val="0085659A"/>
    <w:rsid w:val="008713B2"/>
    <w:rsid w:val="008742B6"/>
    <w:rsid w:val="00875D8C"/>
    <w:rsid w:val="00876988"/>
    <w:rsid w:val="00877FEC"/>
    <w:rsid w:val="00883381"/>
    <w:rsid w:val="00884FE6"/>
    <w:rsid w:val="00893234"/>
    <w:rsid w:val="00893DD7"/>
    <w:rsid w:val="008953D7"/>
    <w:rsid w:val="008958D4"/>
    <w:rsid w:val="00896438"/>
    <w:rsid w:val="00896F55"/>
    <w:rsid w:val="008974F4"/>
    <w:rsid w:val="00897922"/>
    <w:rsid w:val="008A1469"/>
    <w:rsid w:val="008A64EB"/>
    <w:rsid w:val="008B0510"/>
    <w:rsid w:val="008B0CC0"/>
    <w:rsid w:val="008C0240"/>
    <w:rsid w:val="008C02B2"/>
    <w:rsid w:val="008C26E9"/>
    <w:rsid w:val="008C303E"/>
    <w:rsid w:val="008C48B5"/>
    <w:rsid w:val="008C5F70"/>
    <w:rsid w:val="008D24ED"/>
    <w:rsid w:val="008D4260"/>
    <w:rsid w:val="008D4794"/>
    <w:rsid w:val="008F1DA6"/>
    <w:rsid w:val="008F3552"/>
    <w:rsid w:val="008F3CEE"/>
    <w:rsid w:val="008F59FF"/>
    <w:rsid w:val="008F76EC"/>
    <w:rsid w:val="008F7A3D"/>
    <w:rsid w:val="00900465"/>
    <w:rsid w:val="00903530"/>
    <w:rsid w:val="009042F0"/>
    <w:rsid w:val="00906F43"/>
    <w:rsid w:val="00907283"/>
    <w:rsid w:val="009118E7"/>
    <w:rsid w:val="009176C1"/>
    <w:rsid w:val="00920ABC"/>
    <w:rsid w:val="00921693"/>
    <w:rsid w:val="00922039"/>
    <w:rsid w:val="00923F5A"/>
    <w:rsid w:val="00926861"/>
    <w:rsid w:val="009275C4"/>
    <w:rsid w:val="00933763"/>
    <w:rsid w:val="00935A57"/>
    <w:rsid w:val="009362D4"/>
    <w:rsid w:val="00936B1B"/>
    <w:rsid w:val="00942508"/>
    <w:rsid w:val="00942F78"/>
    <w:rsid w:val="00955151"/>
    <w:rsid w:val="009572F6"/>
    <w:rsid w:val="009614F0"/>
    <w:rsid w:val="00961593"/>
    <w:rsid w:val="00962FA6"/>
    <w:rsid w:val="00964DB6"/>
    <w:rsid w:val="0096559C"/>
    <w:rsid w:val="009655B7"/>
    <w:rsid w:val="009710A9"/>
    <w:rsid w:val="0097606A"/>
    <w:rsid w:val="009776D7"/>
    <w:rsid w:val="00991D1C"/>
    <w:rsid w:val="009A196F"/>
    <w:rsid w:val="009A1A2D"/>
    <w:rsid w:val="009A2251"/>
    <w:rsid w:val="009A294D"/>
    <w:rsid w:val="009A37D1"/>
    <w:rsid w:val="009B4435"/>
    <w:rsid w:val="009B6EEA"/>
    <w:rsid w:val="009C0461"/>
    <w:rsid w:val="009C4434"/>
    <w:rsid w:val="009C5A4F"/>
    <w:rsid w:val="009D1159"/>
    <w:rsid w:val="009D3C33"/>
    <w:rsid w:val="009E2563"/>
    <w:rsid w:val="009E3414"/>
    <w:rsid w:val="009E4A29"/>
    <w:rsid w:val="009E5AD6"/>
    <w:rsid w:val="009F4965"/>
    <w:rsid w:val="00A04C48"/>
    <w:rsid w:val="00A04E82"/>
    <w:rsid w:val="00A053F1"/>
    <w:rsid w:val="00A107C3"/>
    <w:rsid w:val="00A121C0"/>
    <w:rsid w:val="00A144EE"/>
    <w:rsid w:val="00A15B76"/>
    <w:rsid w:val="00A1749C"/>
    <w:rsid w:val="00A177CB"/>
    <w:rsid w:val="00A22D76"/>
    <w:rsid w:val="00A23D14"/>
    <w:rsid w:val="00A23D2F"/>
    <w:rsid w:val="00A23DC4"/>
    <w:rsid w:val="00A23EAE"/>
    <w:rsid w:val="00A253F5"/>
    <w:rsid w:val="00A3209C"/>
    <w:rsid w:val="00A33306"/>
    <w:rsid w:val="00A3566C"/>
    <w:rsid w:val="00A375C6"/>
    <w:rsid w:val="00A42BCF"/>
    <w:rsid w:val="00A43423"/>
    <w:rsid w:val="00A44182"/>
    <w:rsid w:val="00A46E71"/>
    <w:rsid w:val="00A47BA9"/>
    <w:rsid w:val="00A5152B"/>
    <w:rsid w:val="00A54090"/>
    <w:rsid w:val="00A62393"/>
    <w:rsid w:val="00A708E3"/>
    <w:rsid w:val="00A71166"/>
    <w:rsid w:val="00A74C8C"/>
    <w:rsid w:val="00A81C73"/>
    <w:rsid w:val="00A9117A"/>
    <w:rsid w:val="00A94DB5"/>
    <w:rsid w:val="00A94E49"/>
    <w:rsid w:val="00A97CE1"/>
    <w:rsid w:val="00AB60D9"/>
    <w:rsid w:val="00AC28F5"/>
    <w:rsid w:val="00AC2CAB"/>
    <w:rsid w:val="00AC364E"/>
    <w:rsid w:val="00AC45EB"/>
    <w:rsid w:val="00AC5E14"/>
    <w:rsid w:val="00AD2A43"/>
    <w:rsid w:val="00AD2FA0"/>
    <w:rsid w:val="00AE2240"/>
    <w:rsid w:val="00AE2FB7"/>
    <w:rsid w:val="00AE2FE8"/>
    <w:rsid w:val="00AE78B7"/>
    <w:rsid w:val="00AF0698"/>
    <w:rsid w:val="00AF4A1A"/>
    <w:rsid w:val="00B017F4"/>
    <w:rsid w:val="00B0418C"/>
    <w:rsid w:val="00B0420A"/>
    <w:rsid w:val="00B0543C"/>
    <w:rsid w:val="00B0664E"/>
    <w:rsid w:val="00B06D90"/>
    <w:rsid w:val="00B07045"/>
    <w:rsid w:val="00B14DEB"/>
    <w:rsid w:val="00B1754E"/>
    <w:rsid w:val="00B17D92"/>
    <w:rsid w:val="00B236B0"/>
    <w:rsid w:val="00B24109"/>
    <w:rsid w:val="00B359A5"/>
    <w:rsid w:val="00B35CEE"/>
    <w:rsid w:val="00B35FC8"/>
    <w:rsid w:val="00B363FD"/>
    <w:rsid w:val="00B40C83"/>
    <w:rsid w:val="00B5125C"/>
    <w:rsid w:val="00B5475A"/>
    <w:rsid w:val="00B623FC"/>
    <w:rsid w:val="00B62F7D"/>
    <w:rsid w:val="00B72057"/>
    <w:rsid w:val="00B75BA7"/>
    <w:rsid w:val="00B80444"/>
    <w:rsid w:val="00B82274"/>
    <w:rsid w:val="00B83A06"/>
    <w:rsid w:val="00B87298"/>
    <w:rsid w:val="00B87DF0"/>
    <w:rsid w:val="00B90443"/>
    <w:rsid w:val="00B93351"/>
    <w:rsid w:val="00B9396D"/>
    <w:rsid w:val="00B96A76"/>
    <w:rsid w:val="00B96B86"/>
    <w:rsid w:val="00BA0548"/>
    <w:rsid w:val="00BA210F"/>
    <w:rsid w:val="00BA49C1"/>
    <w:rsid w:val="00BA7154"/>
    <w:rsid w:val="00BB1564"/>
    <w:rsid w:val="00BB257F"/>
    <w:rsid w:val="00BB66CC"/>
    <w:rsid w:val="00BC012D"/>
    <w:rsid w:val="00BC02B4"/>
    <w:rsid w:val="00BC06F2"/>
    <w:rsid w:val="00BC1FA9"/>
    <w:rsid w:val="00BC7174"/>
    <w:rsid w:val="00BC7384"/>
    <w:rsid w:val="00BD0081"/>
    <w:rsid w:val="00BD41BB"/>
    <w:rsid w:val="00BD5E08"/>
    <w:rsid w:val="00BE0525"/>
    <w:rsid w:val="00BE6609"/>
    <w:rsid w:val="00BF501F"/>
    <w:rsid w:val="00BF7533"/>
    <w:rsid w:val="00BF7EC0"/>
    <w:rsid w:val="00C002DD"/>
    <w:rsid w:val="00C0474A"/>
    <w:rsid w:val="00C07B7A"/>
    <w:rsid w:val="00C10F46"/>
    <w:rsid w:val="00C13AF2"/>
    <w:rsid w:val="00C15EC8"/>
    <w:rsid w:val="00C16350"/>
    <w:rsid w:val="00C16F80"/>
    <w:rsid w:val="00C22212"/>
    <w:rsid w:val="00C27A89"/>
    <w:rsid w:val="00C353C1"/>
    <w:rsid w:val="00C36355"/>
    <w:rsid w:val="00C406CC"/>
    <w:rsid w:val="00C43F0C"/>
    <w:rsid w:val="00C505DE"/>
    <w:rsid w:val="00C507DD"/>
    <w:rsid w:val="00C51750"/>
    <w:rsid w:val="00C717FE"/>
    <w:rsid w:val="00C86363"/>
    <w:rsid w:val="00C87224"/>
    <w:rsid w:val="00C90CF9"/>
    <w:rsid w:val="00C939D6"/>
    <w:rsid w:val="00C9635F"/>
    <w:rsid w:val="00C97943"/>
    <w:rsid w:val="00CA0540"/>
    <w:rsid w:val="00CB4370"/>
    <w:rsid w:val="00CB6286"/>
    <w:rsid w:val="00CC1F7A"/>
    <w:rsid w:val="00CC56F8"/>
    <w:rsid w:val="00CC5A0A"/>
    <w:rsid w:val="00CC747E"/>
    <w:rsid w:val="00CD10AF"/>
    <w:rsid w:val="00CD7E0C"/>
    <w:rsid w:val="00CF1EE4"/>
    <w:rsid w:val="00CF3975"/>
    <w:rsid w:val="00CF4ACA"/>
    <w:rsid w:val="00D06034"/>
    <w:rsid w:val="00D14136"/>
    <w:rsid w:val="00D15103"/>
    <w:rsid w:val="00D30DDF"/>
    <w:rsid w:val="00D31757"/>
    <w:rsid w:val="00D3180D"/>
    <w:rsid w:val="00D33450"/>
    <w:rsid w:val="00D33CF2"/>
    <w:rsid w:val="00D3503D"/>
    <w:rsid w:val="00D3551B"/>
    <w:rsid w:val="00D358A5"/>
    <w:rsid w:val="00D35B6C"/>
    <w:rsid w:val="00D37329"/>
    <w:rsid w:val="00D42EEA"/>
    <w:rsid w:val="00D43D25"/>
    <w:rsid w:val="00D4581C"/>
    <w:rsid w:val="00D553D3"/>
    <w:rsid w:val="00D77A9D"/>
    <w:rsid w:val="00D80DAF"/>
    <w:rsid w:val="00D87D2C"/>
    <w:rsid w:val="00D94A39"/>
    <w:rsid w:val="00D94C5F"/>
    <w:rsid w:val="00DA6876"/>
    <w:rsid w:val="00DA6A6A"/>
    <w:rsid w:val="00DA7B85"/>
    <w:rsid w:val="00DB2AE1"/>
    <w:rsid w:val="00DB3B70"/>
    <w:rsid w:val="00DB7333"/>
    <w:rsid w:val="00DB7B72"/>
    <w:rsid w:val="00DC1EEB"/>
    <w:rsid w:val="00DC2AEB"/>
    <w:rsid w:val="00DC3043"/>
    <w:rsid w:val="00DC483E"/>
    <w:rsid w:val="00DC6269"/>
    <w:rsid w:val="00DD1736"/>
    <w:rsid w:val="00DD19B9"/>
    <w:rsid w:val="00DD7146"/>
    <w:rsid w:val="00DD7A20"/>
    <w:rsid w:val="00DE008E"/>
    <w:rsid w:val="00DE5B53"/>
    <w:rsid w:val="00DF7047"/>
    <w:rsid w:val="00E012D4"/>
    <w:rsid w:val="00E01BD8"/>
    <w:rsid w:val="00E06327"/>
    <w:rsid w:val="00E06A39"/>
    <w:rsid w:val="00E17102"/>
    <w:rsid w:val="00E20411"/>
    <w:rsid w:val="00E20907"/>
    <w:rsid w:val="00E25674"/>
    <w:rsid w:val="00E2637B"/>
    <w:rsid w:val="00E33A3C"/>
    <w:rsid w:val="00E40D4D"/>
    <w:rsid w:val="00E413B5"/>
    <w:rsid w:val="00E41495"/>
    <w:rsid w:val="00E43F0F"/>
    <w:rsid w:val="00E47BC1"/>
    <w:rsid w:val="00E61226"/>
    <w:rsid w:val="00E6755B"/>
    <w:rsid w:val="00E736CA"/>
    <w:rsid w:val="00E74BD9"/>
    <w:rsid w:val="00E7507E"/>
    <w:rsid w:val="00E8062E"/>
    <w:rsid w:val="00E85669"/>
    <w:rsid w:val="00E8616B"/>
    <w:rsid w:val="00E86BFF"/>
    <w:rsid w:val="00E9264D"/>
    <w:rsid w:val="00E9430C"/>
    <w:rsid w:val="00E94ACE"/>
    <w:rsid w:val="00E962E8"/>
    <w:rsid w:val="00E96718"/>
    <w:rsid w:val="00EA397A"/>
    <w:rsid w:val="00EA47FB"/>
    <w:rsid w:val="00EA64E7"/>
    <w:rsid w:val="00EA69F0"/>
    <w:rsid w:val="00EC09F7"/>
    <w:rsid w:val="00EC4043"/>
    <w:rsid w:val="00EC4C2D"/>
    <w:rsid w:val="00ED2F96"/>
    <w:rsid w:val="00ED6C60"/>
    <w:rsid w:val="00EE1D24"/>
    <w:rsid w:val="00EE30F9"/>
    <w:rsid w:val="00EE5B27"/>
    <w:rsid w:val="00EF3BC1"/>
    <w:rsid w:val="00EF4AE2"/>
    <w:rsid w:val="00EF5475"/>
    <w:rsid w:val="00F00557"/>
    <w:rsid w:val="00F043B8"/>
    <w:rsid w:val="00F11CA6"/>
    <w:rsid w:val="00F12EB1"/>
    <w:rsid w:val="00F1303C"/>
    <w:rsid w:val="00F15B9D"/>
    <w:rsid w:val="00F1645B"/>
    <w:rsid w:val="00F16B48"/>
    <w:rsid w:val="00F26DE1"/>
    <w:rsid w:val="00F30815"/>
    <w:rsid w:val="00F34ED1"/>
    <w:rsid w:val="00F438D8"/>
    <w:rsid w:val="00F43DB3"/>
    <w:rsid w:val="00F46018"/>
    <w:rsid w:val="00F46C93"/>
    <w:rsid w:val="00F5379F"/>
    <w:rsid w:val="00F55C5A"/>
    <w:rsid w:val="00F6169D"/>
    <w:rsid w:val="00F624B0"/>
    <w:rsid w:val="00F662B5"/>
    <w:rsid w:val="00F6766D"/>
    <w:rsid w:val="00F70D8B"/>
    <w:rsid w:val="00F71CE3"/>
    <w:rsid w:val="00F754BC"/>
    <w:rsid w:val="00F7584F"/>
    <w:rsid w:val="00F765B4"/>
    <w:rsid w:val="00F8148E"/>
    <w:rsid w:val="00F8372E"/>
    <w:rsid w:val="00F87519"/>
    <w:rsid w:val="00FA16B4"/>
    <w:rsid w:val="00FA3CB1"/>
    <w:rsid w:val="00FB0243"/>
    <w:rsid w:val="00FC32B7"/>
    <w:rsid w:val="00FC37C7"/>
    <w:rsid w:val="00FC4A9F"/>
    <w:rsid w:val="00FC6717"/>
    <w:rsid w:val="00FD02DE"/>
    <w:rsid w:val="00FD22DD"/>
    <w:rsid w:val="00FD2720"/>
    <w:rsid w:val="00FD6DB9"/>
    <w:rsid w:val="00FE19F3"/>
    <w:rsid w:val="00FE3490"/>
    <w:rsid w:val="00FE6F8A"/>
    <w:rsid w:val="00FF2752"/>
    <w:rsid w:val="00FF38AE"/>
    <w:rsid w:val="00FF5BE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A42BCF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42BC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2573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F71C63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205402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44083C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063287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F060D6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uiPriority w:val="99"/>
    <w:semiHidden/>
    <w:rsid w:val="0061213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42BC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rsid w:val="00A42BCF"/>
    <w:rPr>
      <w:rFonts w:ascii="Cambria" w:eastAsia="Times New Roman" w:hAnsi="Cambria" w:cs="Times New Roman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42BCF"/>
    <w:pPr>
      <w:spacing w:after="0"/>
    </w:pPr>
    <w:rPr>
      <w:rFonts w:eastAsia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2BCF"/>
    <w:rPr>
      <w:rFonts w:ascii="Cambria" w:eastAsia="Times New Roman" w:hAnsi="Cambria" w:cs="Times New Roman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A42B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2B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B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BC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B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BCF"/>
    <w:rPr>
      <w:rFonts w:ascii="Cambria" w:eastAsia="Cambria" w:hAnsi="Cambria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42BCF"/>
    <w:rPr>
      <w:rFonts w:ascii="Lucida Grande" w:eastAsia="Cambria" w:hAnsi="Lucida Grande" w:cs="Times New Roman"/>
      <w:sz w:val="18"/>
      <w:szCs w:val="18"/>
    </w:rPr>
  </w:style>
  <w:style w:type="paragraph" w:styleId="Revision">
    <w:name w:val="Revision"/>
    <w:hidden/>
    <w:uiPriority w:val="99"/>
    <w:semiHidden/>
    <w:rsid w:val="000D5B7E"/>
    <w:rPr>
      <w:rFonts w:ascii="Cambria" w:eastAsia="Cambria" w:hAnsi="Cambria" w:cs="Times New Roman"/>
    </w:rPr>
  </w:style>
  <w:style w:type="character" w:customStyle="1" w:styleId="Caption1">
    <w:name w:val="Caption1"/>
    <w:basedOn w:val="DefaultParagraphFont"/>
    <w:rsid w:val="00033A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A42BCF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42BC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2573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F71C63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205402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44083C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063287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F060D6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uiPriority w:val="99"/>
    <w:semiHidden/>
    <w:rsid w:val="0061213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42BC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rsid w:val="00A42BCF"/>
    <w:rPr>
      <w:rFonts w:ascii="Cambria" w:eastAsia="Times New Roman" w:hAnsi="Cambria" w:cs="Times New Roman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42BCF"/>
    <w:pPr>
      <w:spacing w:after="0"/>
    </w:pPr>
    <w:rPr>
      <w:rFonts w:eastAsia="Times New Roman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2BCF"/>
    <w:rPr>
      <w:rFonts w:ascii="Cambria" w:eastAsia="Times New Roman" w:hAnsi="Cambria" w:cs="Times New Roman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A42B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2B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B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BC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B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BCF"/>
    <w:rPr>
      <w:rFonts w:ascii="Cambria" w:eastAsia="Cambria" w:hAnsi="Cambria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42BCF"/>
    <w:rPr>
      <w:rFonts w:ascii="Lucida Grande" w:eastAsia="Cambria" w:hAnsi="Lucida Grande" w:cs="Times New Roman"/>
      <w:sz w:val="18"/>
      <w:szCs w:val="18"/>
    </w:rPr>
  </w:style>
  <w:style w:type="paragraph" w:styleId="Revision">
    <w:name w:val="Revision"/>
    <w:hidden/>
    <w:uiPriority w:val="99"/>
    <w:semiHidden/>
    <w:rsid w:val="000D5B7E"/>
    <w:rPr>
      <w:rFonts w:ascii="Cambria" w:eastAsia="Cambria" w:hAnsi="Cambria" w:cs="Times New Roman"/>
    </w:rPr>
  </w:style>
  <w:style w:type="character" w:customStyle="1" w:styleId="Caption1">
    <w:name w:val="Caption1"/>
    <w:basedOn w:val="DefaultParagraphFont"/>
    <w:rsid w:val="00033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5228</Words>
  <Characters>29800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34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 Herman</dc:creator>
  <cp:lastModifiedBy>BioMed Central Production Team 2</cp:lastModifiedBy>
  <cp:revision>2</cp:revision>
  <dcterms:created xsi:type="dcterms:W3CDTF">2015-05-07T00:46:00Z</dcterms:created>
  <dcterms:modified xsi:type="dcterms:W3CDTF">2015-05-07T00:46:00Z</dcterms:modified>
</cp:coreProperties>
</file>